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BE" w:rsidRDefault="00EC3C45" w:rsidP="00E840BE">
      <w:pPr>
        <w:rPr>
          <w:rFonts w:ascii="Arial" w:hAnsi="Arial" w:cs="Arial"/>
          <w:b/>
          <w:bCs/>
          <w:szCs w:val="24"/>
        </w:rPr>
      </w:pPr>
      <w:r w:rsidRPr="00571588">
        <w:rPr>
          <w:rFonts w:ascii="Arial" w:hAnsi="Arial" w:cs="Arial"/>
          <w:b/>
          <w:bCs/>
          <w:szCs w:val="24"/>
        </w:rPr>
        <w:t xml:space="preserve">Titles: </w:t>
      </w:r>
      <w:r w:rsidR="00E840BE" w:rsidRPr="008C65C8">
        <w:rPr>
          <w:rFonts w:ascii="Arial" w:hAnsi="Arial" w:cs="Arial"/>
          <w:b/>
          <w:bCs/>
          <w:szCs w:val="24"/>
        </w:rPr>
        <w:t xml:space="preserve">Identification and functional characterization of the distinct plant pectin </w:t>
      </w:r>
      <w:proofErr w:type="spellStart"/>
      <w:r w:rsidR="00E840BE" w:rsidRPr="008C65C8">
        <w:rPr>
          <w:rFonts w:ascii="Arial" w:hAnsi="Arial" w:cs="Arial"/>
          <w:b/>
          <w:bCs/>
          <w:szCs w:val="24"/>
        </w:rPr>
        <w:t>esterases</w:t>
      </w:r>
      <w:proofErr w:type="spellEnd"/>
      <w:r w:rsidR="00E840BE" w:rsidRPr="008C65C8">
        <w:rPr>
          <w:rFonts w:ascii="Arial" w:hAnsi="Arial" w:cs="Arial"/>
          <w:b/>
          <w:bCs/>
          <w:szCs w:val="24"/>
        </w:rPr>
        <w:t xml:space="preserve"> PAE8 and PAE9 and its deletion mutants.</w:t>
      </w:r>
    </w:p>
    <w:p w:rsidR="00EC3C45" w:rsidRDefault="00EC3C45" w:rsidP="00EC3C45">
      <w:pPr>
        <w:rPr>
          <w:rFonts w:ascii="Arial" w:hAnsi="Arial" w:cs="Arial"/>
          <w:b/>
          <w:bCs/>
          <w:szCs w:val="24"/>
        </w:rPr>
      </w:pPr>
    </w:p>
    <w:p w:rsidR="00EC3C45" w:rsidRDefault="00EC3C45" w:rsidP="00EC3C45">
      <w:pPr>
        <w:spacing w:after="0" w:line="360" w:lineRule="auto"/>
        <w:jc w:val="both"/>
        <w:rPr>
          <w:rFonts w:ascii="Arial" w:hAnsi="Arial" w:cs="Arial"/>
          <w:b/>
          <w:szCs w:val="24"/>
        </w:rPr>
      </w:pP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  <w:vertAlign w:val="superscript"/>
        </w:rPr>
      </w:pPr>
      <w:proofErr w:type="spellStart"/>
      <w:r w:rsidRPr="00885465">
        <w:rPr>
          <w:rFonts w:ascii="Arial" w:hAnsi="Arial" w:cs="Arial"/>
          <w:szCs w:val="24"/>
        </w:rPr>
        <w:t>Amancio</w:t>
      </w:r>
      <w:proofErr w:type="spellEnd"/>
      <w:r w:rsidRPr="00885465">
        <w:rPr>
          <w:rFonts w:ascii="Arial" w:hAnsi="Arial" w:cs="Arial"/>
          <w:szCs w:val="24"/>
        </w:rPr>
        <w:t xml:space="preserve"> de </w:t>
      </w:r>
      <w:proofErr w:type="spellStart"/>
      <w:r w:rsidRPr="00885465">
        <w:rPr>
          <w:rFonts w:ascii="Arial" w:hAnsi="Arial" w:cs="Arial"/>
          <w:szCs w:val="24"/>
        </w:rPr>
        <w:t>Souza</w:t>
      </w:r>
      <w:r w:rsidRPr="00885465">
        <w:rPr>
          <w:rFonts w:ascii="Arial" w:hAnsi="Arial" w:cs="Arial"/>
          <w:szCs w:val="24"/>
          <w:vertAlign w:val="superscript"/>
        </w:rPr>
        <w:t>a</w:t>
      </w:r>
      <w:proofErr w:type="spellEnd"/>
      <w:r w:rsidRPr="00885465">
        <w:rPr>
          <w:rFonts w:ascii="Arial" w:hAnsi="Arial" w:cs="Arial"/>
          <w:szCs w:val="24"/>
        </w:rPr>
        <w:t xml:space="preserve">, Philip A. </w:t>
      </w:r>
      <w:proofErr w:type="spellStart"/>
      <w:r w:rsidRPr="00885465">
        <w:rPr>
          <w:rFonts w:ascii="Arial" w:hAnsi="Arial" w:cs="Arial"/>
          <w:szCs w:val="24"/>
        </w:rPr>
        <w:t>Hull</w:t>
      </w:r>
      <w:r w:rsidRPr="00885465">
        <w:rPr>
          <w:rFonts w:ascii="Arial" w:hAnsi="Arial" w:cs="Arial"/>
          <w:szCs w:val="24"/>
          <w:vertAlign w:val="superscript"/>
        </w:rPr>
        <w:t>a</w:t>
      </w:r>
      <w:proofErr w:type="gramStart"/>
      <w:r w:rsidRPr="00837A9E">
        <w:rPr>
          <w:rFonts w:ascii="Arial" w:hAnsi="Arial"/>
          <w:vertAlign w:val="superscript"/>
        </w:rPr>
        <w:t>,</w:t>
      </w:r>
      <w:r>
        <w:rPr>
          <w:rFonts w:ascii="Arial" w:hAnsi="Arial" w:cs="Arial"/>
          <w:szCs w:val="24"/>
          <w:vertAlign w:val="superscript"/>
        </w:rPr>
        <w:t>b</w:t>
      </w:r>
      <w:proofErr w:type="spellEnd"/>
      <w:proofErr w:type="gramEnd"/>
      <w:r w:rsidRPr="00885465">
        <w:rPr>
          <w:rFonts w:ascii="Arial" w:hAnsi="Arial" w:cs="Arial"/>
          <w:szCs w:val="24"/>
        </w:rPr>
        <w:t xml:space="preserve">, </w:t>
      </w:r>
      <w:proofErr w:type="spellStart"/>
      <w:r w:rsidRPr="00885465">
        <w:rPr>
          <w:rFonts w:ascii="Arial" w:hAnsi="Arial" w:cs="Arial"/>
          <w:szCs w:val="24"/>
        </w:rPr>
        <w:t>Sascha</w:t>
      </w:r>
      <w:proofErr w:type="spellEnd"/>
      <w:r w:rsidRPr="00885465">
        <w:rPr>
          <w:rFonts w:ascii="Arial" w:hAnsi="Arial" w:cs="Arial"/>
          <w:szCs w:val="24"/>
        </w:rPr>
        <w:t xml:space="preserve"> </w:t>
      </w:r>
      <w:proofErr w:type="spellStart"/>
      <w:r w:rsidRPr="00885465">
        <w:rPr>
          <w:rFonts w:ascii="Arial" w:hAnsi="Arial" w:cs="Arial"/>
          <w:szCs w:val="24"/>
        </w:rPr>
        <w:t>Gille</w:t>
      </w:r>
      <w:r w:rsidRPr="00885465">
        <w:rPr>
          <w:rFonts w:ascii="Arial" w:hAnsi="Arial" w:cs="Arial"/>
          <w:szCs w:val="24"/>
          <w:vertAlign w:val="superscript"/>
        </w:rPr>
        <w:t>a</w:t>
      </w:r>
      <w:r w:rsidRPr="00EB1D60">
        <w:rPr>
          <w:rFonts w:ascii="Arial" w:hAnsi="Arial"/>
          <w:vertAlign w:val="superscript"/>
        </w:rPr>
        <w:t>,</w:t>
      </w:r>
      <w:r>
        <w:rPr>
          <w:rFonts w:ascii="Arial" w:hAnsi="Arial" w:cs="Arial"/>
          <w:szCs w:val="24"/>
          <w:vertAlign w:val="superscript"/>
        </w:rPr>
        <w:t>c</w:t>
      </w:r>
      <w:proofErr w:type="spellEnd"/>
      <w:r w:rsidRPr="00885465">
        <w:rPr>
          <w:rFonts w:ascii="Arial" w:hAnsi="Arial" w:cs="Arial"/>
          <w:szCs w:val="24"/>
        </w:rPr>
        <w:t xml:space="preserve">, Markus </w:t>
      </w:r>
      <w:proofErr w:type="spellStart"/>
      <w:r w:rsidRPr="00885465">
        <w:rPr>
          <w:rFonts w:ascii="Arial" w:hAnsi="Arial" w:cs="Arial"/>
          <w:szCs w:val="24"/>
        </w:rPr>
        <w:t>Pauly</w:t>
      </w:r>
      <w:r w:rsidRPr="00885465">
        <w:rPr>
          <w:rFonts w:ascii="Arial" w:hAnsi="Arial" w:cs="Arial"/>
          <w:szCs w:val="24"/>
          <w:vertAlign w:val="superscript"/>
        </w:rPr>
        <w:t>a</w:t>
      </w:r>
      <w:proofErr w:type="spellEnd"/>
      <w:r w:rsidRPr="00885465">
        <w:rPr>
          <w:rFonts w:ascii="Arial" w:hAnsi="Arial" w:cs="Arial"/>
          <w:szCs w:val="24"/>
          <w:vertAlign w:val="superscript"/>
        </w:rPr>
        <w:t xml:space="preserve"> 1</w:t>
      </w: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EC3C4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  <w:proofErr w:type="spellStart"/>
      <w:proofErr w:type="gramStart"/>
      <w:r w:rsidRPr="00885465">
        <w:rPr>
          <w:rFonts w:ascii="Arial" w:hAnsi="Arial" w:cs="Arial"/>
          <w:szCs w:val="24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Cs w:val="24"/>
          <w:vertAlign w:val="superscript"/>
        </w:rPr>
        <w:t xml:space="preserve"> </w:t>
      </w:r>
      <w:r w:rsidRPr="00885465">
        <w:rPr>
          <w:rFonts w:ascii="Arial" w:hAnsi="Arial" w:cs="Arial"/>
          <w:szCs w:val="24"/>
        </w:rPr>
        <w:t>Energy Biosciences Institute, University of California, Berkeley, California 94720, United States.</w:t>
      </w:r>
    </w:p>
    <w:p w:rsidR="00EC3C45" w:rsidRPr="0007363B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  <w:proofErr w:type="gramStart"/>
      <w:r w:rsidRPr="0007363B">
        <w:rPr>
          <w:rFonts w:ascii="Arial" w:hAnsi="Arial"/>
          <w:vertAlign w:val="superscript"/>
        </w:rPr>
        <w:t>b</w:t>
      </w:r>
      <w:proofErr w:type="gramEnd"/>
      <w:r w:rsidRPr="0007363B">
        <w:rPr>
          <w:rFonts w:ascii="Arial" w:hAnsi="Arial"/>
        </w:rPr>
        <w:t xml:space="preserve"> </w:t>
      </w:r>
      <w:r w:rsidRPr="0007363B">
        <w:rPr>
          <w:rFonts w:ascii="Arial" w:hAnsi="Arial" w:cs="Arial"/>
          <w:szCs w:val="24"/>
          <w:lang w:val="en-US"/>
        </w:rPr>
        <w:t>Gladstone Institute of Virology and Immunology, PO Box 419100, San Francisco, California 94141-9100, USA</w:t>
      </w: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  <w:proofErr w:type="gramStart"/>
      <w:r w:rsidRPr="0007363B">
        <w:rPr>
          <w:rFonts w:ascii="Arial" w:hAnsi="Arial" w:cs="Arial"/>
          <w:szCs w:val="24"/>
          <w:vertAlign w:val="superscript"/>
        </w:rPr>
        <w:t>c</w:t>
      </w:r>
      <w:proofErr w:type="gramEnd"/>
      <w:r w:rsidRPr="0007363B">
        <w:rPr>
          <w:rFonts w:ascii="Arial" w:hAnsi="Arial" w:cs="Arial"/>
          <w:szCs w:val="24"/>
        </w:rPr>
        <w:t xml:space="preserve"> </w:t>
      </w:r>
      <w:proofErr w:type="spellStart"/>
      <w:r w:rsidRPr="0007363B">
        <w:rPr>
          <w:rFonts w:ascii="Arial" w:hAnsi="Arial" w:cs="Arial"/>
          <w:szCs w:val="24"/>
        </w:rPr>
        <w:t>BayerCropScience</w:t>
      </w:r>
      <w:proofErr w:type="spellEnd"/>
      <w:r w:rsidRPr="0007363B">
        <w:rPr>
          <w:rFonts w:ascii="Arial" w:hAnsi="Arial" w:cs="Arial"/>
          <w:szCs w:val="24"/>
        </w:rPr>
        <w:t>, Weed Control Biochemistry &amp; Biotechnology, 65929 Frankfurt am</w:t>
      </w:r>
      <w:r>
        <w:rPr>
          <w:rFonts w:ascii="Arial" w:hAnsi="Arial" w:cs="Arial"/>
          <w:szCs w:val="24"/>
        </w:rPr>
        <w:t xml:space="preserve"> Main, Germany</w:t>
      </w: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  <w:lang w:val="fr-CA"/>
        </w:rPr>
      </w:pPr>
      <w:proofErr w:type="gramStart"/>
      <w:r w:rsidRPr="00885465">
        <w:rPr>
          <w:rFonts w:ascii="Arial" w:hAnsi="Arial" w:cs="Arial"/>
          <w:szCs w:val="24"/>
          <w:vertAlign w:val="superscript"/>
        </w:rPr>
        <w:t>1</w:t>
      </w:r>
      <w:r w:rsidRPr="00885465">
        <w:rPr>
          <w:rFonts w:ascii="Arial" w:hAnsi="Arial" w:cs="Arial"/>
          <w:szCs w:val="24"/>
        </w:rPr>
        <w:t>To whom correspondence should be addressed.</w:t>
      </w:r>
      <w:proofErr w:type="gramEnd"/>
      <w:r w:rsidRPr="00885465">
        <w:rPr>
          <w:rFonts w:ascii="Arial" w:hAnsi="Arial" w:cs="Arial"/>
          <w:szCs w:val="24"/>
        </w:rPr>
        <w:t xml:space="preserve"> </w:t>
      </w:r>
      <w:r w:rsidRPr="00885465">
        <w:rPr>
          <w:rFonts w:ascii="Arial" w:hAnsi="Arial" w:cs="Arial"/>
          <w:szCs w:val="24"/>
          <w:lang w:val="fr-CA"/>
        </w:rPr>
        <w:t xml:space="preserve">E-mail: </w:t>
      </w:r>
      <w:hyperlink r:id="rId5" w:history="1">
        <w:r w:rsidRPr="00885465">
          <w:rPr>
            <w:rStyle w:val="Hyperlink"/>
            <w:rFonts w:ascii="Arial" w:hAnsi="Arial" w:cs="Arial"/>
            <w:szCs w:val="24"/>
            <w:lang w:val="fr-CA"/>
          </w:rPr>
          <w:t>mpauly69@berkeley.edu</w:t>
        </w:r>
      </w:hyperlink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EC3C45" w:rsidRPr="00885465" w:rsidRDefault="00EC3C45" w:rsidP="00EC3C45">
      <w:pPr>
        <w:spacing w:after="0" w:line="360" w:lineRule="auto"/>
        <w:jc w:val="both"/>
        <w:rPr>
          <w:rFonts w:ascii="Arial" w:eastAsia="Times New Roman" w:hAnsi="Arial" w:cs="Arial"/>
          <w:color w:val="222222"/>
          <w:szCs w:val="24"/>
          <w:lang w:val="en-US" w:bidi="he-IL"/>
        </w:rPr>
      </w:pPr>
      <w:r w:rsidRPr="00885465">
        <w:rPr>
          <w:rFonts w:ascii="Arial" w:hAnsi="Arial" w:cs="Arial"/>
          <w:szCs w:val="24"/>
          <w:u w:val="single"/>
        </w:rPr>
        <w:t>Corresponding author</w:t>
      </w:r>
      <w:r w:rsidRPr="00885465">
        <w:rPr>
          <w:rFonts w:ascii="Arial" w:hAnsi="Arial" w:cs="Arial"/>
          <w:szCs w:val="24"/>
        </w:rPr>
        <w:t xml:space="preserve">: </w:t>
      </w:r>
      <w:r w:rsidRPr="00885465">
        <w:rPr>
          <w:rFonts w:ascii="Arial" w:eastAsia="Times New Roman" w:hAnsi="Arial" w:cs="Arial"/>
          <w:color w:val="222222"/>
          <w:szCs w:val="24"/>
          <w:lang w:val="en-US" w:bidi="he-IL"/>
        </w:rPr>
        <w:t xml:space="preserve">Markus </w:t>
      </w:r>
      <w:proofErr w:type="spellStart"/>
      <w:r w:rsidRPr="00885465">
        <w:rPr>
          <w:rFonts w:ascii="Arial" w:eastAsia="Times New Roman" w:hAnsi="Arial" w:cs="Arial"/>
          <w:color w:val="222222"/>
          <w:szCs w:val="24"/>
          <w:lang w:val="en-US" w:bidi="he-IL"/>
        </w:rPr>
        <w:t>Pauly</w:t>
      </w:r>
      <w:proofErr w:type="spellEnd"/>
    </w:p>
    <w:p w:rsidR="00EC3C45" w:rsidRPr="00885465" w:rsidRDefault="00EC3C45" w:rsidP="00EC3C45">
      <w:pPr>
        <w:spacing w:after="0" w:line="360" w:lineRule="auto"/>
        <w:jc w:val="both"/>
        <w:rPr>
          <w:rFonts w:ascii="Arial" w:hAnsi="Arial" w:cs="Arial"/>
          <w:szCs w:val="24"/>
        </w:rPr>
      </w:pPr>
    </w:p>
    <w:p w:rsidR="00EC3C45" w:rsidRDefault="00EC3C4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64556" w:rsidRDefault="00271453" w:rsidP="00E64556">
      <w:pPr>
        <w:pStyle w:val="EndNoteBibliography"/>
        <w:rPr>
          <w:rFonts w:ascii="Arial" w:hAnsi="Arial" w:cs="Arial"/>
        </w:rPr>
      </w:pPr>
      <w:r w:rsidRPr="00271453">
        <w:rPr>
          <w:rFonts w:ascii="Arial" w:hAnsi="Arial" w:cs="Arial"/>
        </w:rPr>
        <w:lastRenderedPageBreak/>
        <w:t>Suppl</w:t>
      </w:r>
      <w:r>
        <w:rPr>
          <w:rFonts w:ascii="Arial" w:hAnsi="Arial" w:cs="Arial"/>
        </w:rPr>
        <w:t>ementary</w:t>
      </w:r>
      <w:r w:rsidRPr="00271453">
        <w:rPr>
          <w:rFonts w:ascii="Arial" w:hAnsi="Arial" w:cs="Arial"/>
        </w:rPr>
        <w:t>. Tables</w:t>
      </w:r>
    </w:p>
    <w:p w:rsidR="00463742" w:rsidRDefault="00463742" w:rsidP="00463742">
      <w:pPr>
        <w:rPr>
          <w:rFonts w:ascii="Arial" w:hAnsi="Arial" w:cs="Arial"/>
          <w:bCs/>
          <w:color w:val="000000" w:themeColor="text1"/>
          <w:kern w:val="24"/>
          <w:szCs w:val="24"/>
        </w:rPr>
      </w:pPr>
    </w:p>
    <w:p w:rsidR="00463742" w:rsidRPr="00E13ADC" w:rsidRDefault="00463742" w:rsidP="00463742">
      <w:pPr>
        <w:pStyle w:val="NormalWeb"/>
        <w:spacing w:before="0" w:beforeAutospacing="0" w:after="240" w:afterAutospacing="0" w:line="276" w:lineRule="auto"/>
        <w:jc w:val="both"/>
        <w:rPr>
          <w:rFonts w:ascii="Arial" w:hAnsi="Arial" w:cs="Arial"/>
          <w:noProof/>
        </w:rPr>
      </w:pPr>
      <w:r>
        <w:rPr>
          <w:rFonts w:ascii="Arial" w:hAnsi="Arial" w:cstheme="minorBidi"/>
          <w:b/>
          <w:bCs/>
          <w:color w:val="000000" w:themeColor="text1"/>
          <w:kern w:val="24"/>
        </w:rPr>
        <w:t xml:space="preserve">Suppl. Table S1 </w:t>
      </w:r>
      <w:r w:rsidRPr="009A0410">
        <w:rPr>
          <w:rFonts w:ascii="Arial" w:hAnsi="Arial" w:cs="Arial"/>
          <w:bCs/>
          <w:color w:val="000000" w:themeColor="text1"/>
          <w:kern w:val="24"/>
        </w:rPr>
        <w:t>Pectin acetylesterase activ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463742" w:rsidRPr="00C3016E" w:rsidTr="00C344E0">
        <w:trPr>
          <w:trHeight w:val="34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EV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EV+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PAE8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PAE8+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EV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EV+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PAE9-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PAE9+</w:t>
            </w:r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Fraction I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5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1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7.08*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21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3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2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3016E">
              <w:rPr>
                <w:rFonts w:ascii="Arial" w:hAnsi="Arial" w:cs="Arial"/>
                <w:sz w:val="20"/>
                <w:szCs w:val="20"/>
              </w:rPr>
              <w:t>*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1.82</w:t>
            </w:r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Fraction II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03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35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59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47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6.21*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19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96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92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73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3.48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54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13.25*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2.82</w:t>
            </w:r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Fraction III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4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63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15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13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2.65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8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1.15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2.40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95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3.06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1.35</w:t>
            </w:r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Fraction IV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05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05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37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79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39</w:t>
            </w:r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>Fraction V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93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31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61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1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50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82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21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16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62</w:t>
            </w:r>
          </w:p>
        </w:tc>
        <w:tc>
          <w:tcPr>
            <w:tcW w:w="964" w:type="dxa"/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</w:tr>
      <w:tr w:rsidR="00463742" w:rsidRPr="00C3016E" w:rsidTr="00C344E0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Glucomanan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6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34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5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28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8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86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4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016E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2.11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9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1.08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7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16E">
              <w:rPr>
                <w:rFonts w:ascii="Arial" w:hAnsi="Arial" w:cs="Arial"/>
                <w:sz w:val="20"/>
                <w:szCs w:val="20"/>
              </w:rPr>
              <w:t xml:space="preserve">2.33 </w:t>
            </w:r>
          </w:p>
          <w:p w:rsidR="00463742" w:rsidRPr="00C3016E" w:rsidRDefault="00463742" w:rsidP="00C34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60D">
              <w:rPr>
                <w:rFonts w:ascii="Arial" w:hAnsi="Arial" w:cs="Arial"/>
                <w:sz w:val="16"/>
                <w:szCs w:val="20"/>
              </w:rPr>
              <w:t>±</w:t>
            </w:r>
            <w:r w:rsidRPr="00C3016E">
              <w:rPr>
                <w:rFonts w:ascii="Arial" w:hAnsi="Arial" w:cs="Arial"/>
                <w:sz w:val="20"/>
                <w:szCs w:val="20"/>
              </w:rPr>
              <w:t xml:space="preserve"> 0.92</w:t>
            </w:r>
          </w:p>
        </w:tc>
      </w:tr>
    </w:tbl>
    <w:p w:rsidR="00463742" w:rsidRDefault="00463742" w:rsidP="00463742"/>
    <w:p w:rsidR="00463742" w:rsidRDefault="00463742" w:rsidP="00463742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kern w:val="24"/>
          <w:szCs w:val="24"/>
        </w:rPr>
      </w:pP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Pectic fractions or </w:t>
      </w:r>
      <w:proofErr w:type="spellStart"/>
      <w:r>
        <w:rPr>
          <w:rFonts w:ascii="Arial" w:hAnsi="Arial" w:cs="Arial"/>
          <w:bCs/>
          <w:color w:val="000000" w:themeColor="text1"/>
          <w:kern w:val="24"/>
          <w:szCs w:val="24"/>
        </w:rPr>
        <w:t>k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>onjac</w:t>
      </w:r>
      <w:proofErr w:type="spellEnd"/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</w:t>
      </w:r>
      <w:proofErr w:type="spellStart"/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>glucomannan</w:t>
      </w:r>
      <w:proofErr w:type="spellEnd"/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(acetylated) were incubated with recombinant PAE8:6XHIS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 (PAE8)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or PAE9:6XHIS (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PAE9; 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+), or the tobacco protein extract from empty vector transformed plants (EV+), or their denatured equivalents (-). The released acetate from the various fractions was determined [% of total alkali labile acetate (100 %)]. Pectic fractions were purified from three independent </w:t>
      </w:r>
      <w:r w:rsidRPr="00DD647D">
        <w:rPr>
          <w:rFonts w:ascii="Arial" w:hAnsi="Arial" w:cs="Arial"/>
          <w:bCs/>
          <w:i/>
          <w:color w:val="000000" w:themeColor="text1"/>
          <w:kern w:val="24"/>
          <w:szCs w:val="24"/>
        </w:rPr>
        <w:t>pae8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and </w:t>
      </w:r>
      <w:r w:rsidRPr="00DD647D">
        <w:rPr>
          <w:rFonts w:ascii="Arial" w:hAnsi="Arial" w:cs="Arial"/>
          <w:bCs/>
          <w:i/>
          <w:color w:val="000000" w:themeColor="text1"/>
          <w:kern w:val="24"/>
          <w:szCs w:val="24"/>
        </w:rPr>
        <w:t>pae9-1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biological replic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ates (n=3). </w:t>
      </w:r>
      <w:proofErr w:type="spellStart"/>
      <w:r>
        <w:rPr>
          <w:rFonts w:ascii="Arial" w:hAnsi="Arial" w:cs="Arial"/>
          <w:bCs/>
          <w:color w:val="000000" w:themeColor="text1"/>
          <w:kern w:val="24"/>
          <w:szCs w:val="24"/>
        </w:rPr>
        <w:t>n.d.</w:t>
      </w:r>
      <w:proofErr w:type="spellEnd"/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 – not detected</w:t>
      </w:r>
    </w:p>
    <w:p w:rsidR="00463742" w:rsidRDefault="00463742" w:rsidP="00463742">
      <w:pPr>
        <w:spacing w:after="0"/>
        <w:jc w:val="both"/>
        <w:rPr>
          <w:rFonts w:ascii="Arial" w:hAnsi="Arial" w:cs="Arial"/>
          <w:bCs/>
          <w:color w:val="000000" w:themeColor="text1"/>
          <w:kern w:val="24"/>
          <w:szCs w:val="24"/>
        </w:rPr>
      </w:pPr>
      <w:r w:rsidRPr="0085460D">
        <w:rPr>
          <w:rFonts w:ascii="Arial" w:hAnsi="Arial" w:cs="Arial"/>
          <w:bCs/>
          <w:color w:val="000000" w:themeColor="text1"/>
          <w:kern w:val="24"/>
          <w:sz w:val="16"/>
          <w:szCs w:val="24"/>
        </w:rPr>
        <w:t>±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 indicate standard deviation</w:t>
      </w:r>
    </w:p>
    <w:p w:rsidR="00463742" w:rsidRPr="009A0410" w:rsidRDefault="00463742" w:rsidP="00463742">
      <w:pPr>
        <w:spacing w:after="0"/>
        <w:jc w:val="both"/>
        <w:rPr>
          <w:rFonts w:ascii="Arial" w:hAnsi="Arial" w:cs="Arial"/>
          <w:bCs/>
          <w:color w:val="000000" w:themeColor="text1"/>
          <w:kern w:val="24"/>
          <w:szCs w:val="24"/>
        </w:rPr>
      </w:pP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* </w:t>
      </w:r>
      <w:proofErr w:type="gramStart"/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>significant</w:t>
      </w:r>
      <w:proofErr w:type="gramEnd"/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activities compared to the empty vector control (EV+) 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based on </w:t>
      </w:r>
      <w:r w:rsidRPr="00E13ADC">
        <w:rPr>
          <w:rFonts w:ascii="Arial" w:hAnsi="Arial" w:cs="Arial"/>
          <w:bCs/>
          <w:i/>
          <w:color w:val="000000" w:themeColor="text1"/>
          <w:kern w:val="24"/>
          <w:szCs w:val="24"/>
        </w:rPr>
        <w:t>T</w:t>
      </w:r>
      <w:r>
        <w:rPr>
          <w:rFonts w:ascii="Arial" w:hAnsi="Arial" w:cs="Arial"/>
          <w:bCs/>
          <w:color w:val="000000" w:themeColor="text1"/>
          <w:kern w:val="24"/>
          <w:szCs w:val="24"/>
        </w:rPr>
        <w:t xml:space="preserve"> 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>test (</w:t>
      </w:r>
      <w:r w:rsidRPr="00E13ADC">
        <w:rPr>
          <w:rFonts w:ascii="Arial" w:hAnsi="Arial" w:cs="Arial"/>
          <w:bCs/>
          <w:i/>
          <w:color w:val="000000" w:themeColor="text1"/>
          <w:kern w:val="24"/>
          <w:szCs w:val="24"/>
        </w:rPr>
        <w:t>P</w:t>
      </w:r>
      <w:r w:rsidRPr="009A0410">
        <w:rPr>
          <w:rFonts w:ascii="Arial" w:hAnsi="Arial" w:cs="Arial"/>
          <w:bCs/>
          <w:color w:val="000000" w:themeColor="text1"/>
          <w:kern w:val="24"/>
          <w:szCs w:val="24"/>
        </w:rPr>
        <w:t xml:space="preserve"> &lt; 0.015)</w:t>
      </w:r>
    </w:p>
    <w:p w:rsidR="00463742" w:rsidRPr="009A0410" w:rsidRDefault="00463742" w:rsidP="00463742">
      <w:pPr>
        <w:jc w:val="both"/>
        <w:rPr>
          <w:rFonts w:ascii="Arial" w:hAnsi="Arial" w:cs="Arial"/>
          <w:bCs/>
          <w:color w:val="000000" w:themeColor="text1"/>
          <w:kern w:val="24"/>
          <w:szCs w:val="24"/>
        </w:rPr>
      </w:pPr>
    </w:p>
    <w:p w:rsidR="00463742" w:rsidRDefault="00463742">
      <w:pPr>
        <w:rPr>
          <w:rFonts w:ascii="Arial" w:hAnsi="Arial" w:cs="Arial"/>
          <w:bCs/>
          <w:color w:val="000000" w:themeColor="text1"/>
          <w:kern w:val="24"/>
          <w:szCs w:val="24"/>
        </w:rPr>
      </w:pPr>
      <w:r>
        <w:rPr>
          <w:rFonts w:ascii="Arial" w:hAnsi="Arial" w:cs="Arial"/>
          <w:bCs/>
          <w:color w:val="000000" w:themeColor="text1"/>
          <w:kern w:val="24"/>
          <w:szCs w:val="24"/>
        </w:rPr>
        <w:br w:type="page"/>
      </w:r>
    </w:p>
    <w:p w:rsidR="00961777" w:rsidRDefault="00E64556" w:rsidP="00E64556">
      <w:pPr>
        <w:rPr>
          <w:rFonts w:ascii="Arial" w:hAnsi="Arial" w:cs="Arial"/>
          <w:b/>
          <w:szCs w:val="24"/>
        </w:rPr>
      </w:pPr>
      <w:r w:rsidRPr="00404B19">
        <w:rPr>
          <w:rFonts w:ascii="Arial" w:hAnsi="Arial" w:cs="Arial"/>
          <w:b/>
          <w:szCs w:val="24"/>
        </w:rPr>
        <w:lastRenderedPageBreak/>
        <w:t>Suppl. Table S</w:t>
      </w:r>
      <w:r w:rsidR="00463742">
        <w:rPr>
          <w:rFonts w:ascii="Arial" w:hAnsi="Arial" w:cs="Arial"/>
          <w:b/>
          <w:szCs w:val="24"/>
        </w:rPr>
        <w:t>2</w:t>
      </w:r>
    </w:p>
    <w:p w:rsidR="00E64556" w:rsidRPr="001B0DF5" w:rsidRDefault="00E64556" w:rsidP="00E64556">
      <w:pPr>
        <w:rPr>
          <w:rFonts w:ascii="Arial" w:hAnsi="Arial" w:cs="Arial"/>
          <w:szCs w:val="24"/>
        </w:rPr>
      </w:pPr>
      <w:r w:rsidRPr="001B0DF5">
        <w:rPr>
          <w:rFonts w:ascii="Arial" w:hAnsi="Arial" w:cs="Arial"/>
          <w:szCs w:val="24"/>
        </w:rPr>
        <w:t>List of primers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44"/>
        <w:gridCol w:w="6293"/>
      </w:tblGrid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purpose</w:t>
            </w:r>
          </w:p>
        </w:tc>
        <w:tc>
          <w:tcPr>
            <w:tcW w:w="6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Primer sequence 5’ – 3’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3-1, pae3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GCGGCGATATTCTGGCTTT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CCCAGAGACATCCACTGCATC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5-1, pae5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ATGGCGATTCCAAGGTTTAG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TCATGTGAAATTCATGTTGTAA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6-1, pae6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ATGAGGAGCTTGTTGTTGT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TCACTCGAAAATCAGATTGT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7-1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ACTTATCTCCAAAGCGCCG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GGCACGGAAAGTGTCACAAT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7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TCCACGGATCTGCAAAGAG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TAGGATTACAAGTCGGCGAC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8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ATTAGAACTCCTCTGTTCAT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CAGCACACAAGACAAGTGCTGAA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9-1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GCGTTAAGTGCATGAGCGATGCT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ACCGCGAGAGTTATGGCCT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9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TCGATCTAACAGCGGCTAT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CCGGTTAGAAGAGCCTTGT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10-1, pae10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FW-GACTGGTTCTTGGGAATGA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TCCTATCACACGGGTATGGA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11-1, pae11-2 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ACGCTATACTCTCCGGTTGT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TTCGTCGTCGCGGATCGAA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pae12-1, pae12-2- </w:t>
            </w:r>
            <w:r w:rsidRPr="00C2785F">
              <w:rPr>
                <w:rFonts w:ascii="Arial" w:hAnsi="Arial" w:cs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TCGTTACTGCGATGGCGCT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AATGAGGCATTGGTTACTAC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PTB control for 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W-</w:t>
            </w:r>
            <w:r w:rsidRPr="00C2785F">
              <w:rPr>
                <w:rFonts w:ascii="Arial" w:hAnsi="Arial" w:cs="Arial"/>
                <w:sz w:val="16"/>
                <w:szCs w:val="16"/>
                <w:lang w:val="en-US"/>
              </w:rPr>
              <w:t>GCGAATGTCTTATTCAGCTCATACTGAT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V-</w:t>
            </w:r>
            <w:r w:rsidRPr="00C2785F">
              <w:rPr>
                <w:rFonts w:ascii="Arial" w:hAnsi="Arial" w:cs="Arial"/>
                <w:sz w:val="16"/>
                <w:szCs w:val="16"/>
                <w:lang w:val="en-US"/>
              </w:rPr>
              <w:t>CATTGCTGCTGTTGGTATATCAGAG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sz w:val="16"/>
                <w:szCs w:val="16"/>
              </w:rPr>
              <w:t>pae9-1/ox9</w:t>
            </w:r>
            <w:r w:rsidRPr="00C2785F">
              <w:rPr>
                <w:rFonts w:ascii="Arial" w:hAnsi="Arial" w:cs="Arial"/>
                <w:sz w:val="16"/>
                <w:szCs w:val="16"/>
              </w:rPr>
              <w:t xml:space="preserve"> lines </w:t>
            </w:r>
            <w:r>
              <w:rPr>
                <w:rFonts w:ascii="Arial" w:hAnsi="Arial" w:cs="Arial"/>
                <w:sz w:val="16"/>
                <w:szCs w:val="16"/>
              </w:rPr>
              <w:t>Q-</w:t>
            </w:r>
            <w:r w:rsidRPr="00C2785F"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FW-CTGGATTCTTTCTTGACGCAA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REV-TCGAGGTTTTTTTGTATACCCTGTAGA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i/>
                <w:sz w:val="16"/>
                <w:szCs w:val="16"/>
              </w:rPr>
              <w:t xml:space="preserve">pae8/comp </w:t>
            </w:r>
            <w:r w:rsidRPr="00C2785F">
              <w:rPr>
                <w:rFonts w:ascii="Arial" w:hAnsi="Arial" w:cs="Arial"/>
                <w:sz w:val="16"/>
                <w:szCs w:val="16"/>
              </w:rPr>
              <w:t xml:space="preserve">lines </w:t>
            </w:r>
            <w:r>
              <w:rPr>
                <w:rFonts w:ascii="Arial" w:hAnsi="Arial" w:cs="Arial"/>
                <w:sz w:val="16"/>
                <w:szCs w:val="16"/>
              </w:rPr>
              <w:t>Q-</w:t>
            </w:r>
            <w:r w:rsidRPr="00C2785F"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TCTTGCTACACTCACTGCCAAA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CAACAGCTTTTGCTATTGTCGT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 xml:space="preserve">PTB control for </w:t>
            </w:r>
            <w:r>
              <w:rPr>
                <w:rFonts w:ascii="Arial" w:hAnsi="Arial" w:cs="Arial"/>
                <w:sz w:val="16"/>
                <w:szCs w:val="16"/>
              </w:rPr>
              <w:t>Q-</w:t>
            </w:r>
            <w:r w:rsidRPr="00C2785F">
              <w:rPr>
                <w:rFonts w:ascii="Arial" w:hAnsi="Arial" w:cs="Arial"/>
                <w:sz w:val="16"/>
                <w:szCs w:val="16"/>
              </w:rPr>
              <w:t>RT-PCR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FW-ACAACAATGATCGATCTAGGGATTATAC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REV-ATGTGTTTGCCATCTGAGGA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 xml:space="preserve">Cloning of PAE9 </w:t>
            </w:r>
            <w:proofErr w:type="spellStart"/>
            <w:r w:rsidRPr="00C2785F">
              <w:rPr>
                <w:rFonts w:ascii="Arial" w:hAnsi="Arial" w:cs="Arial"/>
                <w:sz w:val="16"/>
                <w:szCs w:val="16"/>
              </w:rPr>
              <w:t>cds</w:t>
            </w:r>
            <w:proofErr w:type="spellEnd"/>
            <w:r w:rsidRPr="00C2785F">
              <w:rPr>
                <w:rFonts w:ascii="Arial" w:hAnsi="Arial" w:cs="Arial"/>
                <w:sz w:val="16"/>
                <w:szCs w:val="16"/>
              </w:rPr>
              <w:t xml:space="preserve"> into overexpression vectors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GGGGACAAGTTTGTACAAAAAAGCAGGCTATGAAGACGACGACTCGGC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GGGGACCACTTTGTACAAGAAAGCTGGGTTTAAATATCTAGATTTACCA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 xml:space="preserve">Cloning of PAE8 </w:t>
            </w:r>
            <w:r>
              <w:rPr>
                <w:rFonts w:ascii="Arial" w:hAnsi="Arial" w:cs="Arial"/>
                <w:sz w:val="16"/>
                <w:szCs w:val="16"/>
              </w:rPr>
              <w:t>promoter</w:t>
            </w:r>
            <w:r w:rsidRPr="00C2785F">
              <w:rPr>
                <w:rFonts w:ascii="Arial" w:hAnsi="Arial" w:cs="Arial"/>
                <w:sz w:val="16"/>
                <w:szCs w:val="16"/>
              </w:rPr>
              <w:t xml:space="preserve"> + genomic sequence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FW-AAAGAGCTCTCAACAATATACCTTTTTGATTAGT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GGATACAACACTTCGATGATCAGACCCGGGGA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 xml:space="preserve">Cloning of PAE9cds for protein expression in </w:t>
            </w:r>
            <w:r w:rsidR="00870D4A" w:rsidRPr="00C2785F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CTCGAGATGAAGACGACGACTCG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GGATCCTCAATGATGATGATGATGATGAATATCTAGATTTACCAA</w:t>
            </w:r>
          </w:p>
        </w:tc>
      </w:tr>
      <w:tr w:rsidR="00E64556" w:rsidRPr="00C2785F" w:rsidTr="006F05B8"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 xml:space="preserve">Cloning of PAE8cds for protein expression in </w:t>
            </w:r>
            <w:r w:rsidR="00870D4A" w:rsidRPr="00C2785F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FW-TTCATTTCATTTGGAGAGGACACGCTCGAGATGTTCAAGTTGAAGCAAT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GATCCTCAATGATGATGATGATGATGAATTGGAGGAGCATCTAGAG</w:t>
            </w:r>
          </w:p>
        </w:tc>
      </w:tr>
      <w:tr w:rsidR="00E64556" w:rsidRPr="00C2785F" w:rsidTr="006F05B8"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</w:tcPr>
          <w:p w:rsidR="00E64556" w:rsidRPr="00C2785F" w:rsidRDefault="00E64556" w:rsidP="006F05B8">
            <w:pPr>
              <w:rPr>
                <w:rFonts w:ascii="Arial" w:hAnsi="Arial" w:cs="Arial"/>
                <w:sz w:val="16"/>
                <w:szCs w:val="16"/>
              </w:rPr>
            </w:pPr>
            <w:r w:rsidRPr="00C2785F">
              <w:rPr>
                <w:rFonts w:ascii="Arial" w:hAnsi="Arial" w:cs="Arial"/>
                <w:sz w:val="16"/>
                <w:szCs w:val="16"/>
              </w:rPr>
              <w:t>REV-ATCTCATTAAAGCAGGACTCTAGAGGATCCTCAATGATGATGATGATGATG</w:t>
            </w:r>
          </w:p>
        </w:tc>
      </w:tr>
    </w:tbl>
    <w:p w:rsidR="003B409C" w:rsidRDefault="003B409C">
      <w:pPr>
        <w:rPr>
          <w:rFonts w:ascii="Arial" w:hAnsi="Arial" w:cs="Arial"/>
        </w:rPr>
      </w:pPr>
    </w:p>
    <w:p w:rsidR="003B409C" w:rsidRDefault="003B409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s</w:t>
      </w:r>
    </w:p>
    <w:p w:rsidR="003B409C" w:rsidRDefault="003B409C">
      <w:pPr>
        <w:rPr>
          <w:rFonts w:ascii="Arial" w:hAnsi="Arial" w:cs="Arial"/>
        </w:rPr>
      </w:pPr>
    </w:p>
    <w:p w:rsidR="003B409C" w:rsidRDefault="003B409C">
      <w:pPr>
        <w:rPr>
          <w:rFonts w:ascii="Arial" w:hAnsi="Arial" w:cs="Arial"/>
        </w:rPr>
      </w:pPr>
    </w:p>
    <w:p w:rsidR="00077F5F" w:rsidRDefault="00077F5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018B7" w:rsidRDefault="000136BC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B8CD2EE">
            <wp:extent cx="4864735" cy="63588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6358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CD5" w:rsidRPr="00DB5CD5" w:rsidRDefault="00DB5CD5" w:rsidP="00DB5CD5">
      <w:pPr>
        <w:jc w:val="both"/>
        <w:rPr>
          <w:rFonts w:ascii="Arial" w:hAnsi="Arial" w:cs="Arial"/>
          <w:szCs w:val="24"/>
          <w:lang w:val="en-US"/>
        </w:rPr>
      </w:pPr>
      <w:r w:rsidRPr="00DB5CD5">
        <w:rPr>
          <w:rFonts w:ascii="Arial" w:hAnsi="Arial" w:cs="Arial"/>
          <w:b/>
          <w:bCs/>
          <w:szCs w:val="24"/>
          <w:lang w:val="en-US"/>
        </w:rPr>
        <w:t>Suppl</w:t>
      </w:r>
      <w:r w:rsidR="005B6385">
        <w:rPr>
          <w:rFonts w:ascii="Arial" w:hAnsi="Arial" w:cs="Arial"/>
          <w:b/>
          <w:bCs/>
          <w:szCs w:val="24"/>
          <w:lang w:val="en-US"/>
        </w:rPr>
        <w:t>.</w:t>
      </w:r>
      <w:r w:rsidRPr="00DB5CD5">
        <w:rPr>
          <w:rFonts w:ascii="Arial" w:hAnsi="Arial" w:cs="Arial"/>
          <w:b/>
          <w:bCs/>
          <w:szCs w:val="24"/>
          <w:lang w:val="en-US"/>
        </w:rPr>
        <w:t xml:space="preserve"> Fig. S1 </w:t>
      </w:r>
      <w:r w:rsidRPr="00DB5CD5">
        <w:rPr>
          <w:rFonts w:ascii="Arial" w:hAnsi="Arial" w:cs="Arial"/>
          <w:szCs w:val="24"/>
          <w:lang w:val="en-US"/>
        </w:rPr>
        <w:t xml:space="preserve">Expression patterns of </w:t>
      </w:r>
      <w:r w:rsidRPr="00DB5CD5">
        <w:rPr>
          <w:rFonts w:ascii="Arial" w:hAnsi="Arial" w:cs="Arial"/>
          <w:b/>
          <w:bCs/>
          <w:szCs w:val="24"/>
          <w:lang w:val="en-US"/>
        </w:rPr>
        <w:t>a</w:t>
      </w:r>
      <w:r w:rsidRPr="00DB5CD5">
        <w:rPr>
          <w:rFonts w:ascii="Arial" w:hAnsi="Arial" w:cs="Arial"/>
          <w:szCs w:val="24"/>
          <w:lang w:val="en-US"/>
        </w:rPr>
        <w:t xml:space="preserve"> </w:t>
      </w:r>
      <w:r w:rsidRPr="00DB5CD5">
        <w:rPr>
          <w:rFonts w:ascii="Arial" w:hAnsi="Arial" w:cs="Arial"/>
          <w:i/>
          <w:iCs/>
          <w:szCs w:val="24"/>
          <w:lang w:val="en-US"/>
        </w:rPr>
        <w:t>PAE8</w:t>
      </w:r>
      <w:r w:rsidRPr="00DB5CD5">
        <w:rPr>
          <w:rFonts w:ascii="Arial" w:hAnsi="Arial" w:cs="Arial"/>
          <w:szCs w:val="24"/>
          <w:lang w:val="en-US"/>
        </w:rPr>
        <w:t xml:space="preserve"> and </w:t>
      </w:r>
      <w:r w:rsidRPr="00DB5CD5">
        <w:rPr>
          <w:rFonts w:ascii="Arial" w:hAnsi="Arial" w:cs="Arial"/>
          <w:b/>
          <w:bCs/>
          <w:szCs w:val="24"/>
          <w:lang w:val="en-US"/>
        </w:rPr>
        <w:t>b</w:t>
      </w:r>
      <w:r w:rsidRPr="00DB5CD5">
        <w:rPr>
          <w:rFonts w:ascii="Arial" w:hAnsi="Arial" w:cs="Arial"/>
          <w:szCs w:val="24"/>
          <w:lang w:val="en-US"/>
        </w:rPr>
        <w:t xml:space="preserve"> </w:t>
      </w:r>
      <w:r w:rsidRPr="00DB5CD5">
        <w:rPr>
          <w:rFonts w:ascii="Arial" w:hAnsi="Arial" w:cs="Arial"/>
          <w:i/>
          <w:iCs/>
          <w:szCs w:val="24"/>
          <w:lang w:val="en-US"/>
        </w:rPr>
        <w:t>PAE9</w:t>
      </w:r>
      <w:r w:rsidRPr="00DB5CD5">
        <w:rPr>
          <w:rFonts w:ascii="Arial" w:hAnsi="Arial" w:cs="Arial"/>
          <w:szCs w:val="24"/>
          <w:lang w:val="en-US"/>
        </w:rPr>
        <w:t>.</w:t>
      </w:r>
      <w:r w:rsidRPr="00DB5CD5">
        <w:rPr>
          <w:rFonts w:ascii="Arial" w:hAnsi="Arial" w:cs="Arial"/>
          <w:b/>
          <w:bCs/>
          <w:szCs w:val="24"/>
          <w:lang w:val="en-US"/>
        </w:rPr>
        <w:t xml:space="preserve"> </w:t>
      </w:r>
      <w:proofErr w:type="gramStart"/>
      <w:r w:rsidRPr="00DB5CD5">
        <w:rPr>
          <w:rFonts w:ascii="Arial" w:hAnsi="Arial" w:cs="Arial"/>
          <w:szCs w:val="24"/>
          <w:lang w:val="en-US"/>
        </w:rPr>
        <w:t xml:space="preserve">Gene expression data in </w:t>
      </w:r>
      <w:proofErr w:type="spellStart"/>
      <w:r w:rsidRPr="00DB5CD5">
        <w:rPr>
          <w:rFonts w:ascii="Arial" w:hAnsi="Arial" w:cs="Arial"/>
          <w:i/>
          <w:iCs/>
          <w:szCs w:val="24"/>
          <w:lang w:val="en-US"/>
        </w:rPr>
        <w:t>Arabidospsis</w:t>
      </w:r>
      <w:proofErr w:type="spellEnd"/>
      <w:r w:rsidRPr="00DB5CD5">
        <w:rPr>
          <w:rFonts w:ascii="Arial" w:hAnsi="Arial" w:cs="Arial"/>
          <w:i/>
          <w:iCs/>
          <w:szCs w:val="24"/>
          <w:lang w:val="en-US"/>
        </w:rPr>
        <w:t xml:space="preserve"> thaliana </w:t>
      </w:r>
      <w:r w:rsidRPr="00DB5CD5">
        <w:rPr>
          <w:rFonts w:ascii="Arial" w:hAnsi="Arial" w:cs="Arial"/>
          <w:szCs w:val="24"/>
          <w:lang w:val="en-US"/>
        </w:rPr>
        <w:t xml:space="preserve">according to the </w:t>
      </w:r>
      <w:proofErr w:type="spellStart"/>
      <w:r w:rsidRPr="00DB5CD5">
        <w:rPr>
          <w:rFonts w:ascii="Arial" w:hAnsi="Arial" w:cs="Arial"/>
          <w:szCs w:val="24"/>
          <w:lang w:val="en-US"/>
        </w:rPr>
        <w:t>eFP</w:t>
      </w:r>
      <w:proofErr w:type="spellEnd"/>
      <w:r w:rsidRPr="00DB5CD5">
        <w:rPr>
          <w:rFonts w:ascii="Arial" w:hAnsi="Arial" w:cs="Arial"/>
          <w:szCs w:val="24"/>
          <w:lang w:val="en-US"/>
        </w:rPr>
        <w:t>-browser (http://bar.utoronto.ca/efp_arabidopsis/cgi-bin/efpWeb.cgi; Winter et al. 2007).</w:t>
      </w:r>
      <w:proofErr w:type="gramEnd"/>
      <w:r w:rsidRPr="00DB5CD5">
        <w:rPr>
          <w:rFonts w:ascii="Arial" w:hAnsi="Arial" w:cs="Arial"/>
          <w:szCs w:val="24"/>
          <w:lang w:val="en-US"/>
        </w:rPr>
        <w:t xml:space="preserve"> Data represents absolute values of gene expression, scale indicating intensities of expression can be seen on the lower left corner of each section.</w:t>
      </w:r>
    </w:p>
    <w:p w:rsidR="00B846B9" w:rsidRPr="00DB5CD5" w:rsidRDefault="00B846B9">
      <w:pPr>
        <w:rPr>
          <w:rFonts w:ascii="Arial" w:hAnsi="Arial" w:cs="Arial"/>
          <w:sz w:val="20"/>
          <w:szCs w:val="20"/>
        </w:rPr>
      </w:pPr>
    </w:p>
    <w:p w:rsidR="000136BC" w:rsidRPr="00DB5CD5" w:rsidRDefault="000136BC">
      <w:pPr>
        <w:rPr>
          <w:rFonts w:ascii="Arial" w:hAnsi="Arial" w:cs="Arial"/>
          <w:sz w:val="20"/>
          <w:szCs w:val="20"/>
        </w:rPr>
      </w:pPr>
    </w:p>
    <w:p w:rsidR="000136BC" w:rsidRPr="00DB5CD5" w:rsidRDefault="000136BC">
      <w:pPr>
        <w:rPr>
          <w:rFonts w:ascii="Arial" w:hAnsi="Arial" w:cs="Arial"/>
          <w:sz w:val="20"/>
          <w:szCs w:val="20"/>
        </w:rPr>
      </w:pPr>
    </w:p>
    <w:p w:rsidR="00B846B9" w:rsidRPr="00DB5CD5" w:rsidRDefault="000136BC">
      <w:pPr>
        <w:rPr>
          <w:rFonts w:ascii="Arial" w:hAnsi="Arial" w:cs="Arial"/>
          <w:sz w:val="20"/>
          <w:szCs w:val="20"/>
        </w:rPr>
      </w:pPr>
      <w:r w:rsidRPr="00DB5CD5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B9865F2" wp14:editId="108BBA4D">
            <wp:extent cx="5990897" cy="649303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4" r="3061"/>
                    <a:stretch/>
                  </pic:blipFill>
                  <pic:spPr bwMode="auto">
                    <a:xfrm>
                      <a:off x="0" y="0"/>
                      <a:ext cx="5992489" cy="649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5CD5" w:rsidRPr="00DB5CD5" w:rsidRDefault="00DB5CD5" w:rsidP="00DB5CD5">
      <w:pPr>
        <w:jc w:val="both"/>
        <w:rPr>
          <w:rFonts w:ascii="Arial" w:hAnsi="Arial" w:cs="Arial"/>
          <w:szCs w:val="24"/>
          <w:lang w:val="en-US"/>
        </w:rPr>
      </w:pPr>
      <w:r w:rsidRPr="00DB5CD5">
        <w:rPr>
          <w:rFonts w:ascii="Arial" w:hAnsi="Arial" w:cs="Arial"/>
          <w:b/>
          <w:bCs/>
          <w:szCs w:val="24"/>
          <w:lang w:val="en-US"/>
        </w:rPr>
        <w:t xml:space="preserve">Suppl. Fig. S2 </w:t>
      </w:r>
      <w:r w:rsidRPr="00DB5CD5">
        <w:rPr>
          <w:rFonts w:ascii="Arial" w:hAnsi="Arial" w:cs="Arial"/>
          <w:szCs w:val="24"/>
          <w:lang w:val="en-US"/>
        </w:rPr>
        <w:t xml:space="preserve">Monosaccharide composition of cell walls </w:t>
      </w:r>
      <w:r w:rsidRPr="00DB5CD5">
        <w:rPr>
          <w:rFonts w:ascii="Arial" w:hAnsi="Arial" w:cs="Arial"/>
          <w:b/>
          <w:bCs/>
          <w:szCs w:val="24"/>
          <w:lang w:val="en-US"/>
        </w:rPr>
        <w:t>a</w:t>
      </w:r>
      <w:r w:rsidRPr="00DB5CD5">
        <w:rPr>
          <w:rFonts w:ascii="Arial" w:hAnsi="Arial" w:cs="Arial"/>
          <w:szCs w:val="24"/>
          <w:lang w:val="en-US"/>
        </w:rPr>
        <w:t xml:space="preserve">, pectic extract </w:t>
      </w:r>
      <w:r w:rsidRPr="00DB5CD5">
        <w:rPr>
          <w:rFonts w:ascii="Arial" w:hAnsi="Arial" w:cs="Arial"/>
          <w:b/>
          <w:bCs/>
          <w:szCs w:val="24"/>
          <w:lang w:val="en-US"/>
        </w:rPr>
        <w:t>b</w:t>
      </w:r>
      <w:r w:rsidRPr="00DB5CD5">
        <w:rPr>
          <w:rFonts w:ascii="Arial" w:hAnsi="Arial" w:cs="Arial"/>
          <w:szCs w:val="24"/>
          <w:lang w:val="en-US"/>
        </w:rPr>
        <w:t xml:space="preserve"> and remaining residue after pectic extraction </w:t>
      </w:r>
      <w:r w:rsidRPr="00DB5CD5">
        <w:rPr>
          <w:rFonts w:ascii="Arial" w:hAnsi="Arial" w:cs="Arial"/>
          <w:b/>
          <w:bCs/>
          <w:szCs w:val="24"/>
          <w:lang w:val="en-US"/>
        </w:rPr>
        <w:t>c</w:t>
      </w:r>
      <w:r w:rsidRPr="00DB5CD5">
        <w:rPr>
          <w:rFonts w:ascii="Arial" w:hAnsi="Arial" w:cs="Arial"/>
          <w:szCs w:val="24"/>
          <w:lang w:val="en-US"/>
        </w:rPr>
        <w:t xml:space="preserve">. * indicates statistical significant differences based on </w:t>
      </w:r>
      <w:r w:rsidRPr="00DB5CD5">
        <w:rPr>
          <w:rFonts w:ascii="Arial" w:hAnsi="Arial" w:cs="Arial"/>
          <w:i/>
          <w:iCs/>
          <w:szCs w:val="24"/>
          <w:lang w:val="en-US"/>
        </w:rPr>
        <w:t>T</w:t>
      </w:r>
      <w:r w:rsidRPr="00DB5CD5">
        <w:rPr>
          <w:rFonts w:ascii="Arial" w:hAnsi="Arial" w:cs="Arial"/>
          <w:szCs w:val="24"/>
          <w:lang w:val="en-US"/>
        </w:rPr>
        <w:t xml:space="preserve"> test (</w:t>
      </w:r>
      <w:r w:rsidRPr="00DB5CD5">
        <w:rPr>
          <w:rFonts w:ascii="Arial" w:hAnsi="Arial" w:cs="Arial"/>
          <w:i/>
          <w:iCs/>
          <w:szCs w:val="24"/>
          <w:lang w:val="en-US"/>
        </w:rPr>
        <w:t>P</w:t>
      </w:r>
      <w:r w:rsidRPr="00DB5CD5">
        <w:rPr>
          <w:rFonts w:ascii="Arial" w:hAnsi="Arial" w:cs="Arial"/>
          <w:szCs w:val="24"/>
          <w:lang w:val="en-US"/>
        </w:rPr>
        <w:t xml:space="preserve"> &lt; 0.01</w:t>
      </w:r>
      <w:proofErr w:type="gramStart"/>
      <w:r w:rsidRPr="00DB5CD5">
        <w:rPr>
          <w:rFonts w:ascii="Arial" w:hAnsi="Arial" w:cs="Arial"/>
          <w:szCs w:val="24"/>
          <w:lang w:val="en-US"/>
        </w:rPr>
        <w:t>) ,</w:t>
      </w:r>
      <w:proofErr w:type="gramEnd"/>
      <w:r w:rsidRPr="00DB5CD5">
        <w:rPr>
          <w:rFonts w:ascii="Arial" w:hAnsi="Arial" w:cs="Arial"/>
          <w:szCs w:val="24"/>
          <w:lang w:val="en-US"/>
        </w:rPr>
        <w:t xml:space="preserve"> n≥3. ox9 = overexpression of the </w:t>
      </w:r>
      <w:r w:rsidRPr="00DB5CD5">
        <w:rPr>
          <w:rFonts w:ascii="Arial" w:hAnsi="Arial" w:cs="Arial"/>
          <w:i/>
          <w:iCs/>
          <w:szCs w:val="24"/>
          <w:lang w:val="en-US"/>
        </w:rPr>
        <w:t>PAE9</w:t>
      </w:r>
      <w:r w:rsidRPr="00DB5CD5">
        <w:rPr>
          <w:rFonts w:ascii="Arial" w:hAnsi="Arial" w:cs="Arial"/>
          <w:szCs w:val="24"/>
          <w:lang w:val="en-US"/>
        </w:rPr>
        <w:t xml:space="preserve"> coding sequence. comp = complementation with the native promoter and genomic sequence of </w:t>
      </w:r>
      <w:bookmarkStart w:id="0" w:name="_GoBack"/>
      <w:bookmarkEnd w:id="0"/>
      <w:r w:rsidRPr="00DB5CD5">
        <w:rPr>
          <w:rFonts w:ascii="Arial" w:hAnsi="Arial" w:cs="Arial"/>
          <w:i/>
          <w:iCs/>
          <w:szCs w:val="24"/>
          <w:lang w:val="en-US"/>
        </w:rPr>
        <w:t>PAE8</w:t>
      </w:r>
    </w:p>
    <w:p w:rsidR="00B846B9" w:rsidRPr="00DB5CD5" w:rsidRDefault="00B846B9">
      <w:pPr>
        <w:rPr>
          <w:rFonts w:ascii="Arial" w:hAnsi="Arial" w:cs="Arial"/>
          <w:sz w:val="20"/>
          <w:szCs w:val="20"/>
        </w:rPr>
      </w:pPr>
    </w:p>
    <w:p w:rsidR="00DB5CD5" w:rsidRPr="00DB5CD5" w:rsidRDefault="000136BC" w:rsidP="00DB5CD5">
      <w:pPr>
        <w:jc w:val="both"/>
        <w:rPr>
          <w:rFonts w:ascii="Arial" w:hAnsi="Arial" w:cs="Arial"/>
          <w:szCs w:val="24"/>
          <w:lang w:val="en-US"/>
        </w:rPr>
      </w:pPr>
      <w:r w:rsidRPr="00DB5CD5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747D2CFC" wp14:editId="0133A47B">
            <wp:extent cx="5990897" cy="70156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75" r="3700"/>
                    <a:stretch/>
                  </pic:blipFill>
                  <pic:spPr bwMode="auto">
                    <a:xfrm>
                      <a:off x="0" y="0"/>
                      <a:ext cx="6000062" cy="7026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B5CD5" w:rsidRPr="00DB5CD5">
        <w:rPr>
          <w:rFonts w:ascii="Arial" w:hAnsi="Arial" w:cs="Arial"/>
          <w:b/>
          <w:bCs/>
          <w:szCs w:val="24"/>
          <w:lang w:val="en-US"/>
        </w:rPr>
        <w:t xml:space="preserve">Suppl. Fig. S3 </w:t>
      </w:r>
      <w:r w:rsidR="00DB5CD5" w:rsidRPr="00DB5CD5">
        <w:rPr>
          <w:rFonts w:ascii="Arial" w:hAnsi="Arial" w:cs="Arial"/>
          <w:szCs w:val="24"/>
          <w:lang w:val="en-US"/>
        </w:rPr>
        <w:t xml:space="preserve">Monosaccharide composition of pectic fractions I </w:t>
      </w:r>
      <w:proofErr w:type="spellStart"/>
      <w:r w:rsidR="00DB5CD5" w:rsidRPr="00DB5CD5">
        <w:rPr>
          <w:rFonts w:ascii="Arial" w:hAnsi="Arial" w:cs="Arial"/>
          <w:b/>
          <w:bCs/>
          <w:szCs w:val="24"/>
          <w:lang w:val="en-US"/>
        </w:rPr>
        <w:t>a</w:t>
      </w:r>
      <w:proofErr w:type="spellEnd"/>
      <w:r w:rsidR="00DB5CD5" w:rsidRPr="00DB5CD5">
        <w:rPr>
          <w:rFonts w:ascii="Arial" w:hAnsi="Arial" w:cs="Arial"/>
          <w:szCs w:val="24"/>
          <w:lang w:val="en-US"/>
        </w:rPr>
        <w:t xml:space="preserve">, II </w:t>
      </w:r>
      <w:r w:rsidR="00DB5CD5" w:rsidRPr="00DB5CD5">
        <w:rPr>
          <w:rFonts w:ascii="Arial" w:hAnsi="Arial" w:cs="Arial"/>
          <w:b/>
          <w:bCs/>
          <w:szCs w:val="24"/>
          <w:lang w:val="en-US"/>
        </w:rPr>
        <w:t>b</w:t>
      </w:r>
      <w:r w:rsidR="00DB5CD5" w:rsidRPr="00DB5CD5">
        <w:rPr>
          <w:rFonts w:ascii="Arial" w:hAnsi="Arial" w:cs="Arial"/>
          <w:szCs w:val="24"/>
          <w:lang w:val="en-US"/>
        </w:rPr>
        <w:t xml:space="preserve"> and III </w:t>
      </w:r>
      <w:r w:rsidR="00DB5CD5" w:rsidRPr="00DB5CD5">
        <w:rPr>
          <w:rFonts w:ascii="Arial" w:hAnsi="Arial" w:cs="Arial"/>
          <w:b/>
          <w:bCs/>
          <w:szCs w:val="24"/>
          <w:lang w:val="en-US"/>
        </w:rPr>
        <w:t>c</w:t>
      </w:r>
      <w:r w:rsidR="00DB5CD5" w:rsidRPr="00DB5CD5">
        <w:rPr>
          <w:rFonts w:ascii="Arial" w:hAnsi="Arial" w:cs="Arial"/>
          <w:szCs w:val="24"/>
          <w:lang w:val="en-US"/>
        </w:rPr>
        <w:t xml:space="preserve">. * indicates statistical significant differences based on </w:t>
      </w:r>
      <w:r w:rsidR="00DB5CD5" w:rsidRPr="00DB5CD5">
        <w:rPr>
          <w:rFonts w:ascii="Arial" w:hAnsi="Arial" w:cs="Arial"/>
          <w:i/>
          <w:iCs/>
          <w:szCs w:val="24"/>
          <w:lang w:val="en-US"/>
        </w:rPr>
        <w:t>T</w:t>
      </w:r>
      <w:r w:rsidR="00DB5CD5" w:rsidRPr="00DB5CD5">
        <w:rPr>
          <w:rFonts w:ascii="Arial" w:hAnsi="Arial" w:cs="Arial"/>
          <w:szCs w:val="24"/>
          <w:lang w:val="en-US"/>
        </w:rPr>
        <w:t xml:space="preserve"> test (</w:t>
      </w:r>
      <w:r w:rsidR="00DB5CD5" w:rsidRPr="00DB5CD5">
        <w:rPr>
          <w:rFonts w:ascii="Arial" w:hAnsi="Arial" w:cs="Arial"/>
          <w:i/>
          <w:iCs/>
          <w:szCs w:val="24"/>
          <w:lang w:val="en-US"/>
        </w:rPr>
        <w:t>P</w:t>
      </w:r>
      <w:r w:rsidR="00DB5CD5" w:rsidRPr="00DB5CD5">
        <w:rPr>
          <w:rFonts w:ascii="Arial" w:hAnsi="Arial" w:cs="Arial"/>
          <w:szCs w:val="24"/>
          <w:lang w:val="en-US"/>
        </w:rPr>
        <w:t xml:space="preserve"> &lt; 0.01</w:t>
      </w:r>
      <w:proofErr w:type="gramStart"/>
      <w:r w:rsidR="00DB5CD5" w:rsidRPr="00DB5CD5">
        <w:rPr>
          <w:rFonts w:ascii="Arial" w:hAnsi="Arial" w:cs="Arial"/>
          <w:szCs w:val="24"/>
          <w:lang w:val="en-US"/>
        </w:rPr>
        <w:t>) ,</w:t>
      </w:r>
      <w:proofErr w:type="gramEnd"/>
      <w:r w:rsidR="00DB5CD5" w:rsidRPr="00DB5CD5">
        <w:rPr>
          <w:rFonts w:ascii="Arial" w:hAnsi="Arial" w:cs="Arial"/>
          <w:szCs w:val="24"/>
          <w:lang w:val="en-US"/>
        </w:rPr>
        <w:t xml:space="preserve"> n≥3. ox9 = overexpression of the </w:t>
      </w:r>
      <w:r w:rsidR="00DB5CD5" w:rsidRPr="00DB5CD5">
        <w:rPr>
          <w:rFonts w:ascii="Arial" w:hAnsi="Arial" w:cs="Arial"/>
          <w:i/>
          <w:iCs/>
          <w:szCs w:val="24"/>
          <w:lang w:val="en-US"/>
        </w:rPr>
        <w:t>PAE9</w:t>
      </w:r>
      <w:r w:rsidR="00DB5CD5" w:rsidRPr="00DB5CD5">
        <w:rPr>
          <w:rFonts w:ascii="Arial" w:hAnsi="Arial" w:cs="Arial"/>
          <w:szCs w:val="24"/>
          <w:lang w:val="en-US"/>
        </w:rPr>
        <w:t xml:space="preserve"> coding sequence. </w:t>
      </w:r>
      <w:proofErr w:type="gramStart"/>
      <w:r w:rsidR="00DB5CD5" w:rsidRPr="00DB5CD5">
        <w:rPr>
          <w:rFonts w:ascii="Arial" w:hAnsi="Arial" w:cs="Arial"/>
          <w:szCs w:val="24"/>
          <w:lang w:val="en-US"/>
        </w:rPr>
        <w:t>comp-1</w:t>
      </w:r>
      <w:proofErr w:type="gramEnd"/>
      <w:r w:rsidR="00DB5CD5" w:rsidRPr="00DB5CD5">
        <w:rPr>
          <w:rFonts w:ascii="Arial" w:hAnsi="Arial" w:cs="Arial"/>
          <w:szCs w:val="24"/>
          <w:lang w:val="en-US"/>
        </w:rPr>
        <w:t xml:space="preserve"> = complementation with the native promoter and genomic sequence of </w:t>
      </w:r>
      <w:r w:rsidR="00DB5CD5" w:rsidRPr="00DB5CD5">
        <w:rPr>
          <w:rFonts w:ascii="Arial" w:hAnsi="Arial" w:cs="Arial"/>
          <w:i/>
          <w:iCs/>
          <w:szCs w:val="24"/>
          <w:lang w:val="en-US"/>
        </w:rPr>
        <w:t>PAE8</w:t>
      </w:r>
    </w:p>
    <w:p w:rsidR="000136BC" w:rsidRPr="00DB5CD5" w:rsidRDefault="000136BC">
      <w:pPr>
        <w:rPr>
          <w:rFonts w:ascii="Arial" w:hAnsi="Arial" w:cs="Arial"/>
          <w:sz w:val="20"/>
          <w:szCs w:val="20"/>
        </w:rPr>
      </w:pPr>
    </w:p>
    <w:p w:rsidR="000136BC" w:rsidRPr="00DB5CD5" w:rsidRDefault="000136BC">
      <w:pPr>
        <w:rPr>
          <w:rFonts w:ascii="Arial" w:hAnsi="Arial" w:cs="Arial"/>
          <w:sz w:val="20"/>
          <w:szCs w:val="20"/>
        </w:rPr>
      </w:pPr>
      <w:r w:rsidRPr="00DB5CD5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53208603" wp14:editId="21C2159B">
            <wp:extent cx="5959366" cy="5439103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9" r="2570"/>
                    <a:stretch/>
                  </pic:blipFill>
                  <pic:spPr bwMode="auto">
                    <a:xfrm>
                      <a:off x="0" y="0"/>
                      <a:ext cx="5957911" cy="543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5CD5" w:rsidRPr="00DB5CD5" w:rsidRDefault="00DB5CD5" w:rsidP="00DB5CD5">
      <w:pPr>
        <w:jc w:val="both"/>
        <w:rPr>
          <w:rFonts w:ascii="Arial" w:hAnsi="Arial" w:cs="Arial"/>
          <w:szCs w:val="24"/>
          <w:lang w:val="en-US"/>
        </w:rPr>
      </w:pPr>
      <w:r w:rsidRPr="00DB5CD5">
        <w:rPr>
          <w:rFonts w:ascii="Arial" w:hAnsi="Arial" w:cs="Arial"/>
          <w:b/>
          <w:bCs/>
          <w:szCs w:val="24"/>
          <w:lang w:val="en-US"/>
        </w:rPr>
        <w:t xml:space="preserve">Suppl. Fig. S4 </w:t>
      </w:r>
      <w:r w:rsidRPr="00DB5CD5">
        <w:rPr>
          <w:rFonts w:ascii="Arial" w:hAnsi="Arial" w:cs="Arial"/>
          <w:szCs w:val="24"/>
          <w:lang w:val="en-US"/>
        </w:rPr>
        <w:t xml:space="preserve">Monosaccharide composition of pectic fractions IV </w:t>
      </w:r>
      <w:r w:rsidRPr="00DB5CD5">
        <w:rPr>
          <w:rFonts w:ascii="Arial" w:hAnsi="Arial" w:cs="Arial"/>
          <w:b/>
          <w:bCs/>
          <w:szCs w:val="24"/>
          <w:lang w:val="en-US"/>
        </w:rPr>
        <w:t>a</w:t>
      </w:r>
      <w:r w:rsidRPr="00DB5CD5">
        <w:rPr>
          <w:rFonts w:ascii="Arial" w:hAnsi="Arial" w:cs="Arial"/>
          <w:szCs w:val="24"/>
          <w:lang w:val="en-US"/>
        </w:rPr>
        <w:t xml:space="preserve"> and V </w:t>
      </w:r>
      <w:r w:rsidRPr="00DB5CD5">
        <w:rPr>
          <w:rFonts w:ascii="Arial" w:hAnsi="Arial" w:cs="Arial"/>
          <w:b/>
          <w:bCs/>
          <w:szCs w:val="24"/>
          <w:lang w:val="en-US"/>
        </w:rPr>
        <w:t>b</w:t>
      </w:r>
      <w:r w:rsidRPr="00DB5CD5">
        <w:rPr>
          <w:rFonts w:ascii="Arial" w:hAnsi="Arial" w:cs="Arial"/>
          <w:szCs w:val="24"/>
          <w:lang w:val="en-US"/>
        </w:rPr>
        <w:t xml:space="preserve">. * indicates statistical significant differences based on </w:t>
      </w:r>
      <w:r w:rsidRPr="00DB5CD5">
        <w:rPr>
          <w:rFonts w:ascii="Arial" w:hAnsi="Arial" w:cs="Arial"/>
          <w:i/>
          <w:iCs/>
          <w:szCs w:val="24"/>
          <w:lang w:val="en-US"/>
        </w:rPr>
        <w:t>T</w:t>
      </w:r>
      <w:r w:rsidRPr="00DB5CD5">
        <w:rPr>
          <w:rFonts w:ascii="Arial" w:hAnsi="Arial" w:cs="Arial"/>
          <w:szCs w:val="24"/>
          <w:lang w:val="en-US"/>
        </w:rPr>
        <w:t xml:space="preserve"> test (</w:t>
      </w:r>
      <w:r w:rsidRPr="00DB5CD5">
        <w:rPr>
          <w:rFonts w:ascii="Arial" w:hAnsi="Arial" w:cs="Arial"/>
          <w:i/>
          <w:iCs/>
          <w:szCs w:val="24"/>
          <w:lang w:val="en-US"/>
        </w:rPr>
        <w:t>P</w:t>
      </w:r>
      <w:r w:rsidRPr="00DB5CD5">
        <w:rPr>
          <w:rFonts w:ascii="Arial" w:hAnsi="Arial" w:cs="Arial"/>
          <w:szCs w:val="24"/>
          <w:lang w:val="en-US"/>
        </w:rPr>
        <w:t xml:space="preserve"> &lt; 0.01</w:t>
      </w:r>
      <w:proofErr w:type="gramStart"/>
      <w:r w:rsidRPr="00DB5CD5">
        <w:rPr>
          <w:rFonts w:ascii="Arial" w:hAnsi="Arial" w:cs="Arial"/>
          <w:szCs w:val="24"/>
          <w:lang w:val="en-US"/>
        </w:rPr>
        <w:t>) ,</w:t>
      </w:r>
      <w:proofErr w:type="gramEnd"/>
      <w:r w:rsidRPr="00DB5CD5">
        <w:rPr>
          <w:rFonts w:ascii="Arial" w:hAnsi="Arial" w:cs="Arial"/>
          <w:szCs w:val="24"/>
          <w:lang w:val="en-US"/>
        </w:rPr>
        <w:t xml:space="preserve"> n≥3. ox9 = overexpression of the </w:t>
      </w:r>
      <w:r w:rsidRPr="00DB5CD5">
        <w:rPr>
          <w:rFonts w:ascii="Arial" w:hAnsi="Arial" w:cs="Arial"/>
          <w:i/>
          <w:iCs/>
          <w:szCs w:val="24"/>
          <w:lang w:val="en-US"/>
        </w:rPr>
        <w:t>PAE9</w:t>
      </w:r>
      <w:r w:rsidRPr="00DB5CD5">
        <w:rPr>
          <w:rFonts w:ascii="Arial" w:hAnsi="Arial" w:cs="Arial"/>
          <w:szCs w:val="24"/>
          <w:lang w:val="en-US"/>
        </w:rPr>
        <w:t xml:space="preserve"> coding sequence. </w:t>
      </w:r>
      <w:proofErr w:type="gramStart"/>
      <w:r w:rsidRPr="00DB5CD5">
        <w:rPr>
          <w:rFonts w:ascii="Arial" w:hAnsi="Arial" w:cs="Arial"/>
          <w:szCs w:val="24"/>
          <w:lang w:val="en-US"/>
        </w:rPr>
        <w:t>comp-1</w:t>
      </w:r>
      <w:proofErr w:type="gramEnd"/>
      <w:r w:rsidRPr="00DB5CD5">
        <w:rPr>
          <w:rFonts w:ascii="Arial" w:hAnsi="Arial" w:cs="Arial"/>
          <w:szCs w:val="24"/>
          <w:lang w:val="en-US"/>
        </w:rPr>
        <w:t xml:space="preserve"> = complementation with the native promoter and genomic sequence of </w:t>
      </w:r>
      <w:r w:rsidRPr="00DB5CD5">
        <w:rPr>
          <w:rFonts w:ascii="Arial" w:hAnsi="Arial" w:cs="Arial"/>
          <w:i/>
          <w:iCs/>
          <w:szCs w:val="24"/>
          <w:lang w:val="en-US"/>
        </w:rPr>
        <w:t>PAE8</w:t>
      </w:r>
    </w:p>
    <w:p w:rsidR="00DB5CD5" w:rsidRPr="00DB5CD5" w:rsidRDefault="00DB5CD5" w:rsidP="00DB5CD5">
      <w:pPr>
        <w:jc w:val="both"/>
        <w:rPr>
          <w:rFonts w:ascii="Arial" w:hAnsi="Arial" w:cs="Arial"/>
          <w:sz w:val="20"/>
          <w:szCs w:val="20"/>
        </w:rPr>
      </w:pPr>
    </w:p>
    <w:p w:rsidR="00DB5CD5" w:rsidRPr="00DB5CD5" w:rsidRDefault="00DB5CD5" w:rsidP="00DB5CD5">
      <w:pPr>
        <w:jc w:val="both"/>
        <w:rPr>
          <w:rFonts w:ascii="Arial" w:hAnsi="Arial" w:cs="Arial"/>
          <w:sz w:val="20"/>
          <w:szCs w:val="20"/>
        </w:rPr>
      </w:pPr>
    </w:p>
    <w:p w:rsidR="00DB5CD5" w:rsidRPr="00DB5CD5" w:rsidRDefault="00DB5CD5">
      <w:pPr>
        <w:rPr>
          <w:rFonts w:ascii="Arial" w:hAnsi="Arial" w:cs="Arial"/>
          <w:sz w:val="20"/>
          <w:szCs w:val="20"/>
        </w:rPr>
      </w:pPr>
    </w:p>
    <w:p w:rsidR="00DB5CD5" w:rsidRPr="00DB5CD5" w:rsidRDefault="00DB5CD5">
      <w:pPr>
        <w:rPr>
          <w:rFonts w:ascii="Arial" w:hAnsi="Arial" w:cs="Arial"/>
          <w:sz w:val="20"/>
          <w:szCs w:val="20"/>
        </w:rPr>
      </w:pPr>
    </w:p>
    <w:sectPr w:rsidR="00DB5CD5" w:rsidRPr="00DB5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4556"/>
    <w:rsid w:val="00006409"/>
    <w:rsid w:val="00011E1A"/>
    <w:rsid w:val="000136BC"/>
    <w:rsid w:val="00014F47"/>
    <w:rsid w:val="000167A4"/>
    <w:rsid w:val="00017405"/>
    <w:rsid w:val="000249CC"/>
    <w:rsid w:val="00025A10"/>
    <w:rsid w:val="00026356"/>
    <w:rsid w:val="00026CD4"/>
    <w:rsid w:val="00026EB4"/>
    <w:rsid w:val="00032747"/>
    <w:rsid w:val="000336AF"/>
    <w:rsid w:val="00035960"/>
    <w:rsid w:val="0003680D"/>
    <w:rsid w:val="000371C8"/>
    <w:rsid w:val="00040442"/>
    <w:rsid w:val="000420C9"/>
    <w:rsid w:val="0004262F"/>
    <w:rsid w:val="00045DB9"/>
    <w:rsid w:val="000462DE"/>
    <w:rsid w:val="00046CAF"/>
    <w:rsid w:val="00051305"/>
    <w:rsid w:val="00051560"/>
    <w:rsid w:val="00054646"/>
    <w:rsid w:val="00056C4A"/>
    <w:rsid w:val="000617FB"/>
    <w:rsid w:val="00063511"/>
    <w:rsid w:val="0006666E"/>
    <w:rsid w:val="00067BC2"/>
    <w:rsid w:val="0007263A"/>
    <w:rsid w:val="00074C51"/>
    <w:rsid w:val="00075EF7"/>
    <w:rsid w:val="00076109"/>
    <w:rsid w:val="00077F5F"/>
    <w:rsid w:val="00080158"/>
    <w:rsid w:val="000829FC"/>
    <w:rsid w:val="0008326F"/>
    <w:rsid w:val="000833F3"/>
    <w:rsid w:val="00093E9C"/>
    <w:rsid w:val="00097F65"/>
    <w:rsid w:val="000A0403"/>
    <w:rsid w:val="000A2A5E"/>
    <w:rsid w:val="000A3833"/>
    <w:rsid w:val="000A473C"/>
    <w:rsid w:val="000A57A9"/>
    <w:rsid w:val="000A5D95"/>
    <w:rsid w:val="000A6A72"/>
    <w:rsid w:val="000B1830"/>
    <w:rsid w:val="000B1B99"/>
    <w:rsid w:val="000B3814"/>
    <w:rsid w:val="000C3CB3"/>
    <w:rsid w:val="000C777C"/>
    <w:rsid w:val="000C7EB5"/>
    <w:rsid w:val="000D0D76"/>
    <w:rsid w:val="000D1CEE"/>
    <w:rsid w:val="000D24B2"/>
    <w:rsid w:val="000D492A"/>
    <w:rsid w:val="000E1330"/>
    <w:rsid w:val="000E4B23"/>
    <w:rsid w:val="000F429F"/>
    <w:rsid w:val="000F7BCC"/>
    <w:rsid w:val="000F7E16"/>
    <w:rsid w:val="00107553"/>
    <w:rsid w:val="001075CE"/>
    <w:rsid w:val="0011051E"/>
    <w:rsid w:val="001134D4"/>
    <w:rsid w:val="00114A78"/>
    <w:rsid w:val="001150C1"/>
    <w:rsid w:val="00117EDB"/>
    <w:rsid w:val="001227F6"/>
    <w:rsid w:val="00123FD1"/>
    <w:rsid w:val="0012494A"/>
    <w:rsid w:val="00131935"/>
    <w:rsid w:val="001348DD"/>
    <w:rsid w:val="00135137"/>
    <w:rsid w:val="001356B1"/>
    <w:rsid w:val="001376F6"/>
    <w:rsid w:val="00141C08"/>
    <w:rsid w:val="00141FF9"/>
    <w:rsid w:val="0014677B"/>
    <w:rsid w:val="00146844"/>
    <w:rsid w:val="00146B35"/>
    <w:rsid w:val="00152706"/>
    <w:rsid w:val="00154FCB"/>
    <w:rsid w:val="00155A8D"/>
    <w:rsid w:val="00156A4E"/>
    <w:rsid w:val="0015760F"/>
    <w:rsid w:val="001646EB"/>
    <w:rsid w:val="00167B4F"/>
    <w:rsid w:val="00170DED"/>
    <w:rsid w:val="00171FAE"/>
    <w:rsid w:val="00175B31"/>
    <w:rsid w:val="00176FE6"/>
    <w:rsid w:val="00184B70"/>
    <w:rsid w:val="00185092"/>
    <w:rsid w:val="001852CF"/>
    <w:rsid w:val="00187A1A"/>
    <w:rsid w:val="001900C6"/>
    <w:rsid w:val="00190FCC"/>
    <w:rsid w:val="00192252"/>
    <w:rsid w:val="0019318D"/>
    <w:rsid w:val="00194264"/>
    <w:rsid w:val="00196AC2"/>
    <w:rsid w:val="00197E4D"/>
    <w:rsid w:val="001A0E0E"/>
    <w:rsid w:val="001A186C"/>
    <w:rsid w:val="001A1CCD"/>
    <w:rsid w:val="001A37E1"/>
    <w:rsid w:val="001A5799"/>
    <w:rsid w:val="001A6728"/>
    <w:rsid w:val="001B0210"/>
    <w:rsid w:val="001B144A"/>
    <w:rsid w:val="001B2A4B"/>
    <w:rsid w:val="001B3730"/>
    <w:rsid w:val="001B3D19"/>
    <w:rsid w:val="001B4D07"/>
    <w:rsid w:val="001B577E"/>
    <w:rsid w:val="001B597A"/>
    <w:rsid w:val="001B7378"/>
    <w:rsid w:val="001C3CF4"/>
    <w:rsid w:val="001D05BB"/>
    <w:rsid w:val="001D2958"/>
    <w:rsid w:val="001D338B"/>
    <w:rsid w:val="001D3B51"/>
    <w:rsid w:val="001D7170"/>
    <w:rsid w:val="001D797A"/>
    <w:rsid w:val="001F23BA"/>
    <w:rsid w:val="001F437A"/>
    <w:rsid w:val="001F5828"/>
    <w:rsid w:val="001F74C5"/>
    <w:rsid w:val="001F7903"/>
    <w:rsid w:val="00201B17"/>
    <w:rsid w:val="0020270B"/>
    <w:rsid w:val="00202C61"/>
    <w:rsid w:val="00207C25"/>
    <w:rsid w:val="00213447"/>
    <w:rsid w:val="00213CB6"/>
    <w:rsid w:val="00216DFA"/>
    <w:rsid w:val="0022105F"/>
    <w:rsid w:val="00223E17"/>
    <w:rsid w:val="002252BD"/>
    <w:rsid w:val="00230352"/>
    <w:rsid w:val="002309BA"/>
    <w:rsid w:val="002411CA"/>
    <w:rsid w:val="002435EA"/>
    <w:rsid w:val="00246A9C"/>
    <w:rsid w:val="00253087"/>
    <w:rsid w:val="00253A2A"/>
    <w:rsid w:val="00261ADD"/>
    <w:rsid w:val="00267701"/>
    <w:rsid w:val="00270513"/>
    <w:rsid w:val="00271453"/>
    <w:rsid w:val="00271511"/>
    <w:rsid w:val="002723C9"/>
    <w:rsid w:val="002730E9"/>
    <w:rsid w:val="00273A7C"/>
    <w:rsid w:val="00277811"/>
    <w:rsid w:val="002809F4"/>
    <w:rsid w:val="00283AA7"/>
    <w:rsid w:val="00285454"/>
    <w:rsid w:val="00285EF7"/>
    <w:rsid w:val="00290DBB"/>
    <w:rsid w:val="002958F0"/>
    <w:rsid w:val="002A0ED6"/>
    <w:rsid w:val="002A1AC4"/>
    <w:rsid w:val="002A2927"/>
    <w:rsid w:val="002A33E4"/>
    <w:rsid w:val="002A62A5"/>
    <w:rsid w:val="002A6338"/>
    <w:rsid w:val="002A74DA"/>
    <w:rsid w:val="002B205D"/>
    <w:rsid w:val="002B7773"/>
    <w:rsid w:val="002C0E99"/>
    <w:rsid w:val="002C5D58"/>
    <w:rsid w:val="002D0B55"/>
    <w:rsid w:val="002D1395"/>
    <w:rsid w:val="002D4730"/>
    <w:rsid w:val="002D4A49"/>
    <w:rsid w:val="002E3199"/>
    <w:rsid w:val="002E7E8D"/>
    <w:rsid w:val="002F31DF"/>
    <w:rsid w:val="002F4276"/>
    <w:rsid w:val="002F51F4"/>
    <w:rsid w:val="003029C9"/>
    <w:rsid w:val="00303E6A"/>
    <w:rsid w:val="0030410D"/>
    <w:rsid w:val="00305A0A"/>
    <w:rsid w:val="00305B3A"/>
    <w:rsid w:val="00306A1D"/>
    <w:rsid w:val="003156DE"/>
    <w:rsid w:val="003165F7"/>
    <w:rsid w:val="0032104D"/>
    <w:rsid w:val="00321F06"/>
    <w:rsid w:val="003220A2"/>
    <w:rsid w:val="003248DF"/>
    <w:rsid w:val="00340BA1"/>
    <w:rsid w:val="00344D4E"/>
    <w:rsid w:val="003465B0"/>
    <w:rsid w:val="00347EB7"/>
    <w:rsid w:val="003511F8"/>
    <w:rsid w:val="003540E4"/>
    <w:rsid w:val="00354217"/>
    <w:rsid w:val="0035424E"/>
    <w:rsid w:val="003565A3"/>
    <w:rsid w:val="0036013E"/>
    <w:rsid w:val="00360C94"/>
    <w:rsid w:val="003654B3"/>
    <w:rsid w:val="00365B3C"/>
    <w:rsid w:val="00365C52"/>
    <w:rsid w:val="003673E6"/>
    <w:rsid w:val="00381864"/>
    <w:rsid w:val="003838B5"/>
    <w:rsid w:val="00383A11"/>
    <w:rsid w:val="00386695"/>
    <w:rsid w:val="00391AF0"/>
    <w:rsid w:val="00393B29"/>
    <w:rsid w:val="003975DB"/>
    <w:rsid w:val="00397D18"/>
    <w:rsid w:val="003A1925"/>
    <w:rsid w:val="003A5071"/>
    <w:rsid w:val="003A6098"/>
    <w:rsid w:val="003A733B"/>
    <w:rsid w:val="003A7DFA"/>
    <w:rsid w:val="003B04EF"/>
    <w:rsid w:val="003B0FEB"/>
    <w:rsid w:val="003B2BFE"/>
    <w:rsid w:val="003B409C"/>
    <w:rsid w:val="003B51C0"/>
    <w:rsid w:val="003B7A89"/>
    <w:rsid w:val="003C0D5D"/>
    <w:rsid w:val="003C1152"/>
    <w:rsid w:val="003C1B21"/>
    <w:rsid w:val="003C506C"/>
    <w:rsid w:val="003C56CB"/>
    <w:rsid w:val="003C5F54"/>
    <w:rsid w:val="003C6D44"/>
    <w:rsid w:val="003C786E"/>
    <w:rsid w:val="003C7BBC"/>
    <w:rsid w:val="003D0BF6"/>
    <w:rsid w:val="003D3F40"/>
    <w:rsid w:val="003D57DC"/>
    <w:rsid w:val="003D752B"/>
    <w:rsid w:val="003E19F6"/>
    <w:rsid w:val="003E2452"/>
    <w:rsid w:val="003E4F33"/>
    <w:rsid w:val="003E6D42"/>
    <w:rsid w:val="003F0719"/>
    <w:rsid w:val="003F1B4D"/>
    <w:rsid w:val="003F2EA9"/>
    <w:rsid w:val="003F3E0B"/>
    <w:rsid w:val="003F4654"/>
    <w:rsid w:val="003F4C3C"/>
    <w:rsid w:val="003F5094"/>
    <w:rsid w:val="003F7259"/>
    <w:rsid w:val="003F73CC"/>
    <w:rsid w:val="00402949"/>
    <w:rsid w:val="0040483B"/>
    <w:rsid w:val="00404EA6"/>
    <w:rsid w:val="00405A58"/>
    <w:rsid w:val="00406375"/>
    <w:rsid w:val="00406845"/>
    <w:rsid w:val="0040688D"/>
    <w:rsid w:val="0041190D"/>
    <w:rsid w:val="0041612A"/>
    <w:rsid w:val="00420ADE"/>
    <w:rsid w:val="0042116D"/>
    <w:rsid w:val="00422A1D"/>
    <w:rsid w:val="00422EF0"/>
    <w:rsid w:val="0042361A"/>
    <w:rsid w:val="00424DB5"/>
    <w:rsid w:val="00426604"/>
    <w:rsid w:val="00433AD9"/>
    <w:rsid w:val="00433E3D"/>
    <w:rsid w:val="0043642D"/>
    <w:rsid w:val="00436AE0"/>
    <w:rsid w:val="0043798A"/>
    <w:rsid w:val="00440B98"/>
    <w:rsid w:val="00441494"/>
    <w:rsid w:val="00443461"/>
    <w:rsid w:val="004440D3"/>
    <w:rsid w:val="00446899"/>
    <w:rsid w:val="00450BB9"/>
    <w:rsid w:val="00450E38"/>
    <w:rsid w:val="00451D9D"/>
    <w:rsid w:val="004570DA"/>
    <w:rsid w:val="00463151"/>
    <w:rsid w:val="00463742"/>
    <w:rsid w:val="00465D5C"/>
    <w:rsid w:val="00465EAC"/>
    <w:rsid w:val="0046629E"/>
    <w:rsid w:val="004671FE"/>
    <w:rsid w:val="00472835"/>
    <w:rsid w:val="00480F7E"/>
    <w:rsid w:val="00482ECB"/>
    <w:rsid w:val="00487148"/>
    <w:rsid w:val="0048789F"/>
    <w:rsid w:val="00496356"/>
    <w:rsid w:val="004979C0"/>
    <w:rsid w:val="004A31C6"/>
    <w:rsid w:val="004A5ECC"/>
    <w:rsid w:val="004A7A4A"/>
    <w:rsid w:val="004B345B"/>
    <w:rsid w:val="004B35D1"/>
    <w:rsid w:val="004B62F7"/>
    <w:rsid w:val="004C1F8D"/>
    <w:rsid w:val="004C4E7D"/>
    <w:rsid w:val="004C5827"/>
    <w:rsid w:val="004D1B2B"/>
    <w:rsid w:val="004D2409"/>
    <w:rsid w:val="004D24B4"/>
    <w:rsid w:val="004D276D"/>
    <w:rsid w:val="004D3915"/>
    <w:rsid w:val="004D49A3"/>
    <w:rsid w:val="004D4A16"/>
    <w:rsid w:val="004D4E2D"/>
    <w:rsid w:val="004D5F86"/>
    <w:rsid w:val="004D68CC"/>
    <w:rsid w:val="004E1852"/>
    <w:rsid w:val="004E1911"/>
    <w:rsid w:val="004E20D4"/>
    <w:rsid w:val="004E26CA"/>
    <w:rsid w:val="004F3B72"/>
    <w:rsid w:val="005022DA"/>
    <w:rsid w:val="00504BBF"/>
    <w:rsid w:val="00505B62"/>
    <w:rsid w:val="00507EBF"/>
    <w:rsid w:val="00511BA3"/>
    <w:rsid w:val="0051262D"/>
    <w:rsid w:val="0052111E"/>
    <w:rsid w:val="00524757"/>
    <w:rsid w:val="005273E4"/>
    <w:rsid w:val="0052754F"/>
    <w:rsid w:val="00532F94"/>
    <w:rsid w:val="005360B3"/>
    <w:rsid w:val="00536480"/>
    <w:rsid w:val="0053648F"/>
    <w:rsid w:val="0053767B"/>
    <w:rsid w:val="00541986"/>
    <w:rsid w:val="00544A38"/>
    <w:rsid w:val="00544DDD"/>
    <w:rsid w:val="0054630D"/>
    <w:rsid w:val="00553070"/>
    <w:rsid w:val="00553669"/>
    <w:rsid w:val="00555218"/>
    <w:rsid w:val="00556C6B"/>
    <w:rsid w:val="0056077C"/>
    <w:rsid w:val="0056148B"/>
    <w:rsid w:val="00561A4D"/>
    <w:rsid w:val="00562321"/>
    <w:rsid w:val="00562E93"/>
    <w:rsid w:val="005635A2"/>
    <w:rsid w:val="00565227"/>
    <w:rsid w:val="00567F51"/>
    <w:rsid w:val="00571574"/>
    <w:rsid w:val="00571BEA"/>
    <w:rsid w:val="005739FB"/>
    <w:rsid w:val="00573D16"/>
    <w:rsid w:val="00574A78"/>
    <w:rsid w:val="005756F5"/>
    <w:rsid w:val="00582302"/>
    <w:rsid w:val="00582BEA"/>
    <w:rsid w:val="00585D6A"/>
    <w:rsid w:val="005909DC"/>
    <w:rsid w:val="00592C63"/>
    <w:rsid w:val="005A0D59"/>
    <w:rsid w:val="005A17EB"/>
    <w:rsid w:val="005B6385"/>
    <w:rsid w:val="005B6C9E"/>
    <w:rsid w:val="005B75C3"/>
    <w:rsid w:val="005C1A62"/>
    <w:rsid w:val="005C2E30"/>
    <w:rsid w:val="005C67C4"/>
    <w:rsid w:val="005C6C84"/>
    <w:rsid w:val="005D0327"/>
    <w:rsid w:val="005D25C9"/>
    <w:rsid w:val="005D46EE"/>
    <w:rsid w:val="005D5C3C"/>
    <w:rsid w:val="005D683B"/>
    <w:rsid w:val="005E1453"/>
    <w:rsid w:val="005E1A5A"/>
    <w:rsid w:val="005E1E28"/>
    <w:rsid w:val="005E24B1"/>
    <w:rsid w:val="005E5992"/>
    <w:rsid w:val="005F0FCA"/>
    <w:rsid w:val="005F1236"/>
    <w:rsid w:val="005F1974"/>
    <w:rsid w:val="005F22E3"/>
    <w:rsid w:val="005F2FC7"/>
    <w:rsid w:val="005F385E"/>
    <w:rsid w:val="005F5097"/>
    <w:rsid w:val="005F5FC6"/>
    <w:rsid w:val="006008D2"/>
    <w:rsid w:val="00600986"/>
    <w:rsid w:val="00602570"/>
    <w:rsid w:val="006038F0"/>
    <w:rsid w:val="006043D8"/>
    <w:rsid w:val="006052D3"/>
    <w:rsid w:val="00607A7C"/>
    <w:rsid w:val="00607F60"/>
    <w:rsid w:val="00615ACD"/>
    <w:rsid w:val="00616F76"/>
    <w:rsid w:val="00617E04"/>
    <w:rsid w:val="006264C5"/>
    <w:rsid w:val="00626DED"/>
    <w:rsid w:val="00633718"/>
    <w:rsid w:val="0063707F"/>
    <w:rsid w:val="00640BF0"/>
    <w:rsid w:val="00640D73"/>
    <w:rsid w:val="0064233E"/>
    <w:rsid w:val="00645599"/>
    <w:rsid w:val="00650322"/>
    <w:rsid w:val="006528F8"/>
    <w:rsid w:val="00653371"/>
    <w:rsid w:val="006536D7"/>
    <w:rsid w:val="00653BC1"/>
    <w:rsid w:val="00656306"/>
    <w:rsid w:val="0066089C"/>
    <w:rsid w:val="00663933"/>
    <w:rsid w:val="00673C7D"/>
    <w:rsid w:val="006762F5"/>
    <w:rsid w:val="0068360A"/>
    <w:rsid w:val="00685BB1"/>
    <w:rsid w:val="00693C92"/>
    <w:rsid w:val="00693CA7"/>
    <w:rsid w:val="00694F7B"/>
    <w:rsid w:val="0069768D"/>
    <w:rsid w:val="00697EDE"/>
    <w:rsid w:val="006A7F27"/>
    <w:rsid w:val="006B09DD"/>
    <w:rsid w:val="006B24C6"/>
    <w:rsid w:val="006B2C9A"/>
    <w:rsid w:val="006B39D9"/>
    <w:rsid w:val="006B5795"/>
    <w:rsid w:val="006B57EB"/>
    <w:rsid w:val="006C0112"/>
    <w:rsid w:val="006C0209"/>
    <w:rsid w:val="006C2AB3"/>
    <w:rsid w:val="006C3145"/>
    <w:rsid w:val="006C358A"/>
    <w:rsid w:val="006C4B19"/>
    <w:rsid w:val="006C55E6"/>
    <w:rsid w:val="006C69BC"/>
    <w:rsid w:val="006D069B"/>
    <w:rsid w:val="006D3B07"/>
    <w:rsid w:val="006D49E7"/>
    <w:rsid w:val="006D67A5"/>
    <w:rsid w:val="006E05D0"/>
    <w:rsid w:val="006E23A3"/>
    <w:rsid w:val="006E5324"/>
    <w:rsid w:val="006E7CBC"/>
    <w:rsid w:val="006F27AE"/>
    <w:rsid w:val="006F449D"/>
    <w:rsid w:val="006F77B7"/>
    <w:rsid w:val="006F7F31"/>
    <w:rsid w:val="00706004"/>
    <w:rsid w:val="00707343"/>
    <w:rsid w:val="00710D5F"/>
    <w:rsid w:val="007201D4"/>
    <w:rsid w:val="00720FBB"/>
    <w:rsid w:val="007212B6"/>
    <w:rsid w:val="007232C8"/>
    <w:rsid w:val="00723C77"/>
    <w:rsid w:val="007260AD"/>
    <w:rsid w:val="00731521"/>
    <w:rsid w:val="007337B4"/>
    <w:rsid w:val="00734107"/>
    <w:rsid w:val="007347B9"/>
    <w:rsid w:val="007374C3"/>
    <w:rsid w:val="00741186"/>
    <w:rsid w:val="00742BDF"/>
    <w:rsid w:val="00744660"/>
    <w:rsid w:val="00745B02"/>
    <w:rsid w:val="0074707E"/>
    <w:rsid w:val="0074762D"/>
    <w:rsid w:val="00763CAF"/>
    <w:rsid w:val="00773F9C"/>
    <w:rsid w:val="007775AB"/>
    <w:rsid w:val="007824C8"/>
    <w:rsid w:val="00782519"/>
    <w:rsid w:val="00782BBE"/>
    <w:rsid w:val="00785FEE"/>
    <w:rsid w:val="007908A1"/>
    <w:rsid w:val="007955B3"/>
    <w:rsid w:val="00796471"/>
    <w:rsid w:val="00796F1C"/>
    <w:rsid w:val="00797540"/>
    <w:rsid w:val="007A4464"/>
    <w:rsid w:val="007A553B"/>
    <w:rsid w:val="007A73D7"/>
    <w:rsid w:val="007B0812"/>
    <w:rsid w:val="007B3136"/>
    <w:rsid w:val="007B3935"/>
    <w:rsid w:val="007C00E6"/>
    <w:rsid w:val="007C10A3"/>
    <w:rsid w:val="007C32F0"/>
    <w:rsid w:val="007C5FDD"/>
    <w:rsid w:val="007C660E"/>
    <w:rsid w:val="007C6C9D"/>
    <w:rsid w:val="007D2C35"/>
    <w:rsid w:val="007D5DA3"/>
    <w:rsid w:val="007D67C9"/>
    <w:rsid w:val="007D7F8D"/>
    <w:rsid w:val="007E0682"/>
    <w:rsid w:val="007E4083"/>
    <w:rsid w:val="007F09D6"/>
    <w:rsid w:val="007F0D9C"/>
    <w:rsid w:val="007F10F1"/>
    <w:rsid w:val="007F26EE"/>
    <w:rsid w:val="007F4848"/>
    <w:rsid w:val="007F4D6C"/>
    <w:rsid w:val="007F5AB0"/>
    <w:rsid w:val="007F5C52"/>
    <w:rsid w:val="007F5CFD"/>
    <w:rsid w:val="007F7E61"/>
    <w:rsid w:val="00800A39"/>
    <w:rsid w:val="008018B7"/>
    <w:rsid w:val="008029D5"/>
    <w:rsid w:val="00806732"/>
    <w:rsid w:val="00807021"/>
    <w:rsid w:val="00807533"/>
    <w:rsid w:val="00811380"/>
    <w:rsid w:val="008116EB"/>
    <w:rsid w:val="00812ACB"/>
    <w:rsid w:val="00815100"/>
    <w:rsid w:val="0082300B"/>
    <w:rsid w:val="00825ACC"/>
    <w:rsid w:val="00827373"/>
    <w:rsid w:val="00830BCB"/>
    <w:rsid w:val="00831C05"/>
    <w:rsid w:val="008336D1"/>
    <w:rsid w:val="00833AF7"/>
    <w:rsid w:val="00833BB8"/>
    <w:rsid w:val="008341C2"/>
    <w:rsid w:val="0084092C"/>
    <w:rsid w:val="008419E2"/>
    <w:rsid w:val="008437B2"/>
    <w:rsid w:val="00843E06"/>
    <w:rsid w:val="00844B66"/>
    <w:rsid w:val="008450CD"/>
    <w:rsid w:val="00846D09"/>
    <w:rsid w:val="00846F90"/>
    <w:rsid w:val="008517CC"/>
    <w:rsid w:val="0085294E"/>
    <w:rsid w:val="008535AA"/>
    <w:rsid w:val="00854EC5"/>
    <w:rsid w:val="00855467"/>
    <w:rsid w:val="00855AE9"/>
    <w:rsid w:val="00857E58"/>
    <w:rsid w:val="008646FF"/>
    <w:rsid w:val="00870C8D"/>
    <w:rsid w:val="00870D4A"/>
    <w:rsid w:val="00873622"/>
    <w:rsid w:val="00875888"/>
    <w:rsid w:val="00881200"/>
    <w:rsid w:val="008854BE"/>
    <w:rsid w:val="0088624A"/>
    <w:rsid w:val="008921BE"/>
    <w:rsid w:val="0089536A"/>
    <w:rsid w:val="00896E74"/>
    <w:rsid w:val="008A0DD5"/>
    <w:rsid w:val="008A1FA0"/>
    <w:rsid w:val="008A364F"/>
    <w:rsid w:val="008C02A9"/>
    <w:rsid w:val="008C5928"/>
    <w:rsid w:val="008D0FA3"/>
    <w:rsid w:val="008D298E"/>
    <w:rsid w:val="008D5691"/>
    <w:rsid w:val="008D5811"/>
    <w:rsid w:val="008D7B5B"/>
    <w:rsid w:val="008E0380"/>
    <w:rsid w:val="008E2990"/>
    <w:rsid w:val="008E66FA"/>
    <w:rsid w:val="008E73D4"/>
    <w:rsid w:val="008F2256"/>
    <w:rsid w:val="008F340D"/>
    <w:rsid w:val="008F4AE4"/>
    <w:rsid w:val="008F4F34"/>
    <w:rsid w:val="008F5C2C"/>
    <w:rsid w:val="008F61F2"/>
    <w:rsid w:val="008F75E4"/>
    <w:rsid w:val="00900188"/>
    <w:rsid w:val="009001F6"/>
    <w:rsid w:val="009007DA"/>
    <w:rsid w:val="00901940"/>
    <w:rsid w:val="009021C8"/>
    <w:rsid w:val="00902661"/>
    <w:rsid w:val="00904F3F"/>
    <w:rsid w:val="0090583E"/>
    <w:rsid w:val="00914AA9"/>
    <w:rsid w:val="009163C3"/>
    <w:rsid w:val="0092005B"/>
    <w:rsid w:val="00922D33"/>
    <w:rsid w:val="00924691"/>
    <w:rsid w:val="00925E1F"/>
    <w:rsid w:val="00932910"/>
    <w:rsid w:val="00932CEE"/>
    <w:rsid w:val="009330F6"/>
    <w:rsid w:val="00933D08"/>
    <w:rsid w:val="00933FD9"/>
    <w:rsid w:val="00934AC1"/>
    <w:rsid w:val="00936DA5"/>
    <w:rsid w:val="00937709"/>
    <w:rsid w:val="009405B4"/>
    <w:rsid w:val="00940B58"/>
    <w:rsid w:val="00942029"/>
    <w:rsid w:val="00947123"/>
    <w:rsid w:val="00955667"/>
    <w:rsid w:val="00955B37"/>
    <w:rsid w:val="00961777"/>
    <w:rsid w:val="00961BC0"/>
    <w:rsid w:val="00962B4C"/>
    <w:rsid w:val="00966C59"/>
    <w:rsid w:val="00967F2C"/>
    <w:rsid w:val="0097478B"/>
    <w:rsid w:val="009753B0"/>
    <w:rsid w:val="00976D96"/>
    <w:rsid w:val="009868D2"/>
    <w:rsid w:val="00986F93"/>
    <w:rsid w:val="009876BF"/>
    <w:rsid w:val="009926C9"/>
    <w:rsid w:val="00994472"/>
    <w:rsid w:val="00996C83"/>
    <w:rsid w:val="009A28FF"/>
    <w:rsid w:val="009A3E23"/>
    <w:rsid w:val="009A47D5"/>
    <w:rsid w:val="009A5148"/>
    <w:rsid w:val="009A52BE"/>
    <w:rsid w:val="009A6269"/>
    <w:rsid w:val="009B156B"/>
    <w:rsid w:val="009B1B9F"/>
    <w:rsid w:val="009B48C1"/>
    <w:rsid w:val="009B6884"/>
    <w:rsid w:val="009B7370"/>
    <w:rsid w:val="009C0250"/>
    <w:rsid w:val="009C76C0"/>
    <w:rsid w:val="009D2507"/>
    <w:rsid w:val="009D4038"/>
    <w:rsid w:val="009D4852"/>
    <w:rsid w:val="009D502A"/>
    <w:rsid w:val="009D548C"/>
    <w:rsid w:val="009D5CC4"/>
    <w:rsid w:val="009E082A"/>
    <w:rsid w:val="009E3F71"/>
    <w:rsid w:val="009E5CCC"/>
    <w:rsid w:val="009F446D"/>
    <w:rsid w:val="009F49AA"/>
    <w:rsid w:val="009F4D14"/>
    <w:rsid w:val="009F5C15"/>
    <w:rsid w:val="009F5D9E"/>
    <w:rsid w:val="00A005BA"/>
    <w:rsid w:val="00A013BB"/>
    <w:rsid w:val="00A04BB7"/>
    <w:rsid w:val="00A05A7D"/>
    <w:rsid w:val="00A07235"/>
    <w:rsid w:val="00A1351B"/>
    <w:rsid w:val="00A137CA"/>
    <w:rsid w:val="00A150BB"/>
    <w:rsid w:val="00A1655A"/>
    <w:rsid w:val="00A17218"/>
    <w:rsid w:val="00A2110B"/>
    <w:rsid w:val="00A258CD"/>
    <w:rsid w:val="00A31A99"/>
    <w:rsid w:val="00A324E1"/>
    <w:rsid w:val="00A33EF9"/>
    <w:rsid w:val="00A34EFF"/>
    <w:rsid w:val="00A37E92"/>
    <w:rsid w:val="00A444A1"/>
    <w:rsid w:val="00A46645"/>
    <w:rsid w:val="00A46AD1"/>
    <w:rsid w:val="00A47B86"/>
    <w:rsid w:val="00A50F45"/>
    <w:rsid w:val="00A60D00"/>
    <w:rsid w:val="00A63A65"/>
    <w:rsid w:val="00A64008"/>
    <w:rsid w:val="00A66291"/>
    <w:rsid w:val="00A6656F"/>
    <w:rsid w:val="00A66573"/>
    <w:rsid w:val="00A671F4"/>
    <w:rsid w:val="00A67D76"/>
    <w:rsid w:val="00A713D6"/>
    <w:rsid w:val="00A71882"/>
    <w:rsid w:val="00A74EA9"/>
    <w:rsid w:val="00A755EC"/>
    <w:rsid w:val="00A76616"/>
    <w:rsid w:val="00A76E36"/>
    <w:rsid w:val="00A80ED6"/>
    <w:rsid w:val="00A816B5"/>
    <w:rsid w:val="00A83D24"/>
    <w:rsid w:val="00A848A2"/>
    <w:rsid w:val="00A85193"/>
    <w:rsid w:val="00A86226"/>
    <w:rsid w:val="00A862EE"/>
    <w:rsid w:val="00A9552F"/>
    <w:rsid w:val="00A960B4"/>
    <w:rsid w:val="00A9734D"/>
    <w:rsid w:val="00AA1326"/>
    <w:rsid w:val="00AA56CD"/>
    <w:rsid w:val="00AA57C4"/>
    <w:rsid w:val="00AA724E"/>
    <w:rsid w:val="00AA72D4"/>
    <w:rsid w:val="00AB022F"/>
    <w:rsid w:val="00AB0A83"/>
    <w:rsid w:val="00AB0B05"/>
    <w:rsid w:val="00AB0B1F"/>
    <w:rsid w:val="00AB3E71"/>
    <w:rsid w:val="00AB5C94"/>
    <w:rsid w:val="00AB6151"/>
    <w:rsid w:val="00AB626D"/>
    <w:rsid w:val="00AB6836"/>
    <w:rsid w:val="00AB7361"/>
    <w:rsid w:val="00AC12FA"/>
    <w:rsid w:val="00AC5710"/>
    <w:rsid w:val="00AC5C3E"/>
    <w:rsid w:val="00AC5E81"/>
    <w:rsid w:val="00AC6AAB"/>
    <w:rsid w:val="00AD0618"/>
    <w:rsid w:val="00AD0E96"/>
    <w:rsid w:val="00AD2805"/>
    <w:rsid w:val="00AD3DEA"/>
    <w:rsid w:val="00AD5D82"/>
    <w:rsid w:val="00AE0D03"/>
    <w:rsid w:val="00AE1ADD"/>
    <w:rsid w:val="00AE1B03"/>
    <w:rsid w:val="00AE3C61"/>
    <w:rsid w:val="00AE3F0F"/>
    <w:rsid w:val="00AE5499"/>
    <w:rsid w:val="00AF7885"/>
    <w:rsid w:val="00B022AC"/>
    <w:rsid w:val="00B0450B"/>
    <w:rsid w:val="00B126CF"/>
    <w:rsid w:val="00B157F2"/>
    <w:rsid w:val="00B1707F"/>
    <w:rsid w:val="00B236B9"/>
    <w:rsid w:val="00B306F5"/>
    <w:rsid w:val="00B32931"/>
    <w:rsid w:val="00B3387A"/>
    <w:rsid w:val="00B33F94"/>
    <w:rsid w:val="00B36FD6"/>
    <w:rsid w:val="00B4218A"/>
    <w:rsid w:val="00B42457"/>
    <w:rsid w:val="00B4322A"/>
    <w:rsid w:val="00B4402D"/>
    <w:rsid w:val="00B446E9"/>
    <w:rsid w:val="00B46796"/>
    <w:rsid w:val="00B4789D"/>
    <w:rsid w:val="00B526DD"/>
    <w:rsid w:val="00B53D40"/>
    <w:rsid w:val="00B57439"/>
    <w:rsid w:val="00B57769"/>
    <w:rsid w:val="00B57899"/>
    <w:rsid w:val="00B60AF3"/>
    <w:rsid w:val="00B61D49"/>
    <w:rsid w:val="00B62003"/>
    <w:rsid w:val="00B64A50"/>
    <w:rsid w:val="00B65720"/>
    <w:rsid w:val="00B67594"/>
    <w:rsid w:val="00B73DCF"/>
    <w:rsid w:val="00B74895"/>
    <w:rsid w:val="00B74E57"/>
    <w:rsid w:val="00B76F9B"/>
    <w:rsid w:val="00B77049"/>
    <w:rsid w:val="00B771D9"/>
    <w:rsid w:val="00B77DD6"/>
    <w:rsid w:val="00B846B9"/>
    <w:rsid w:val="00B8585D"/>
    <w:rsid w:val="00B86B8C"/>
    <w:rsid w:val="00B87275"/>
    <w:rsid w:val="00B905D1"/>
    <w:rsid w:val="00B915C4"/>
    <w:rsid w:val="00B9298F"/>
    <w:rsid w:val="00B941E6"/>
    <w:rsid w:val="00B94713"/>
    <w:rsid w:val="00B95FDA"/>
    <w:rsid w:val="00B9669F"/>
    <w:rsid w:val="00BA1ECD"/>
    <w:rsid w:val="00BB1BD7"/>
    <w:rsid w:val="00BB3231"/>
    <w:rsid w:val="00BB37FB"/>
    <w:rsid w:val="00BB5175"/>
    <w:rsid w:val="00BB57B8"/>
    <w:rsid w:val="00BB64D7"/>
    <w:rsid w:val="00BC2A3A"/>
    <w:rsid w:val="00BC51BA"/>
    <w:rsid w:val="00BC5D43"/>
    <w:rsid w:val="00BC7A11"/>
    <w:rsid w:val="00BD0919"/>
    <w:rsid w:val="00BD12E6"/>
    <w:rsid w:val="00BD13CD"/>
    <w:rsid w:val="00BD1DBC"/>
    <w:rsid w:val="00BD38DB"/>
    <w:rsid w:val="00BD4949"/>
    <w:rsid w:val="00BD5D9D"/>
    <w:rsid w:val="00BE0FCA"/>
    <w:rsid w:val="00BE3031"/>
    <w:rsid w:val="00BE357E"/>
    <w:rsid w:val="00BE7A02"/>
    <w:rsid w:val="00BF10ED"/>
    <w:rsid w:val="00BF1DEB"/>
    <w:rsid w:val="00BF1FA8"/>
    <w:rsid w:val="00BF2EF9"/>
    <w:rsid w:val="00BF4176"/>
    <w:rsid w:val="00BF5722"/>
    <w:rsid w:val="00C01843"/>
    <w:rsid w:val="00C01E0F"/>
    <w:rsid w:val="00C025D0"/>
    <w:rsid w:val="00C04DF5"/>
    <w:rsid w:val="00C05A84"/>
    <w:rsid w:val="00C05FAB"/>
    <w:rsid w:val="00C06967"/>
    <w:rsid w:val="00C06B13"/>
    <w:rsid w:val="00C106A2"/>
    <w:rsid w:val="00C11820"/>
    <w:rsid w:val="00C150C6"/>
    <w:rsid w:val="00C20F06"/>
    <w:rsid w:val="00C23E2C"/>
    <w:rsid w:val="00C2485C"/>
    <w:rsid w:val="00C27404"/>
    <w:rsid w:val="00C33AA1"/>
    <w:rsid w:val="00C36DCB"/>
    <w:rsid w:val="00C36E0E"/>
    <w:rsid w:val="00C37811"/>
    <w:rsid w:val="00C40E43"/>
    <w:rsid w:val="00C41DCF"/>
    <w:rsid w:val="00C429B3"/>
    <w:rsid w:val="00C4596B"/>
    <w:rsid w:val="00C5021D"/>
    <w:rsid w:val="00C5197B"/>
    <w:rsid w:val="00C52BFF"/>
    <w:rsid w:val="00C5381F"/>
    <w:rsid w:val="00C547A3"/>
    <w:rsid w:val="00C621E7"/>
    <w:rsid w:val="00C64E13"/>
    <w:rsid w:val="00C65EC6"/>
    <w:rsid w:val="00C66E50"/>
    <w:rsid w:val="00C80AE4"/>
    <w:rsid w:val="00C848DC"/>
    <w:rsid w:val="00C9616B"/>
    <w:rsid w:val="00C964A6"/>
    <w:rsid w:val="00C97133"/>
    <w:rsid w:val="00CA1B62"/>
    <w:rsid w:val="00CA3F76"/>
    <w:rsid w:val="00CA48B1"/>
    <w:rsid w:val="00CA4C07"/>
    <w:rsid w:val="00CA5E2F"/>
    <w:rsid w:val="00CB0EA4"/>
    <w:rsid w:val="00CB21CC"/>
    <w:rsid w:val="00CB2761"/>
    <w:rsid w:val="00CB2C52"/>
    <w:rsid w:val="00CB4B3B"/>
    <w:rsid w:val="00CC1F37"/>
    <w:rsid w:val="00CC3916"/>
    <w:rsid w:val="00CC431B"/>
    <w:rsid w:val="00CC4B65"/>
    <w:rsid w:val="00CC52F7"/>
    <w:rsid w:val="00CD1985"/>
    <w:rsid w:val="00CE01AF"/>
    <w:rsid w:val="00CE230F"/>
    <w:rsid w:val="00CE359D"/>
    <w:rsid w:val="00CE41A9"/>
    <w:rsid w:val="00CE4C48"/>
    <w:rsid w:val="00CE5660"/>
    <w:rsid w:val="00CE5BD2"/>
    <w:rsid w:val="00CF0099"/>
    <w:rsid w:val="00CF10DE"/>
    <w:rsid w:val="00CF1D75"/>
    <w:rsid w:val="00CF43DA"/>
    <w:rsid w:val="00CF7BDC"/>
    <w:rsid w:val="00D00AD6"/>
    <w:rsid w:val="00D00E73"/>
    <w:rsid w:val="00D05615"/>
    <w:rsid w:val="00D065A0"/>
    <w:rsid w:val="00D069F5"/>
    <w:rsid w:val="00D10280"/>
    <w:rsid w:val="00D1171B"/>
    <w:rsid w:val="00D16619"/>
    <w:rsid w:val="00D21607"/>
    <w:rsid w:val="00D219EC"/>
    <w:rsid w:val="00D22FF8"/>
    <w:rsid w:val="00D247A8"/>
    <w:rsid w:val="00D25479"/>
    <w:rsid w:val="00D37904"/>
    <w:rsid w:val="00D40EAA"/>
    <w:rsid w:val="00D43404"/>
    <w:rsid w:val="00D44148"/>
    <w:rsid w:val="00D44B8C"/>
    <w:rsid w:val="00D47989"/>
    <w:rsid w:val="00D506E7"/>
    <w:rsid w:val="00D51AC2"/>
    <w:rsid w:val="00D538ED"/>
    <w:rsid w:val="00D54260"/>
    <w:rsid w:val="00D55999"/>
    <w:rsid w:val="00D56E28"/>
    <w:rsid w:val="00D579CD"/>
    <w:rsid w:val="00D60A34"/>
    <w:rsid w:val="00D612EA"/>
    <w:rsid w:val="00D6221A"/>
    <w:rsid w:val="00D62A7F"/>
    <w:rsid w:val="00D74279"/>
    <w:rsid w:val="00D810C2"/>
    <w:rsid w:val="00D81560"/>
    <w:rsid w:val="00D82808"/>
    <w:rsid w:val="00D83462"/>
    <w:rsid w:val="00D86BF2"/>
    <w:rsid w:val="00D90461"/>
    <w:rsid w:val="00D9295D"/>
    <w:rsid w:val="00D96826"/>
    <w:rsid w:val="00D96A74"/>
    <w:rsid w:val="00DA002E"/>
    <w:rsid w:val="00DA1C01"/>
    <w:rsid w:val="00DA3198"/>
    <w:rsid w:val="00DA4258"/>
    <w:rsid w:val="00DA6D19"/>
    <w:rsid w:val="00DA779F"/>
    <w:rsid w:val="00DB2462"/>
    <w:rsid w:val="00DB5CD5"/>
    <w:rsid w:val="00DB728E"/>
    <w:rsid w:val="00DC1925"/>
    <w:rsid w:val="00DC35DA"/>
    <w:rsid w:val="00DC6278"/>
    <w:rsid w:val="00DD1DF3"/>
    <w:rsid w:val="00DD5351"/>
    <w:rsid w:val="00DD5797"/>
    <w:rsid w:val="00DE1599"/>
    <w:rsid w:val="00DE1BF4"/>
    <w:rsid w:val="00DE2F19"/>
    <w:rsid w:val="00DE3100"/>
    <w:rsid w:val="00DE4593"/>
    <w:rsid w:val="00DE5918"/>
    <w:rsid w:val="00DE6016"/>
    <w:rsid w:val="00DE6715"/>
    <w:rsid w:val="00DF421F"/>
    <w:rsid w:val="00E01A37"/>
    <w:rsid w:val="00E01E4B"/>
    <w:rsid w:val="00E01F6D"/>
    <w:rsid w:val="00E0438E"/>
    <w:rsid w:val="00E0601A"/>
    <w:rsid w:val="00E07875"/>
    <w:rsid w:val="00E12765"/>
    <w:rsid w:val="00E13864"/>
    <w:rsid w:val="00E1626D"/>
    <w:rsid w:val="00E16488"/>
    <w:rsid w:val="00E17290"/>
    <w:rsid w:val="00E2182A"/>
    <w:rsid w:val="00E23010"/>
    <w:rsid w:val="00E25EDF"/>
    <w:rsid w:val="00E268F5"/>
    <w:rsid w:val="00E27848"/>
    <w:rsid w:val="00E300CB"/>
    <w:rsid w:val="00E30689"/>
    <w:rsid w:val="00E31BC3"/>
    <w:rsid w:val="00E33189"/>
    <w:rsid w:val="00E35889"/>
    <w:rsid w:val="00E3776C"/>
    <w:rsid w:val="00E4001E"/>
    <w:rsid w:val="00E418A7"/>
    <w:rsid w:val="00E41F92"/>
    <w:rsid w:val="00E45184"/>
    <w:rsid w:val="00E468A1"/>
    <w:rsid w:val="00E47666"/>
    <w:rsid w:val="00E51936"/>
    <w:rsid w:val="00E522AD"/>
    <w:rsid w:val="00E549F3"/>
    <w:rsid w:val="00E54A99"/>
    <w:rsid w:val="00E625F9"/>
    <w:rsid w:val="00E636C6"/>
    <w:rsid w:val="00E64556"/>
    <w:rsid w:val="00E64E37"/>
    <w:rsid w:val="00E652FD"/>
    <w:rsid w:val="00E6695A"/>
    <w:rsid w:val="00E71405"/>
    <w:rsid w:val="00E7201F"/>
    <w:rsid w:val="00E723E0"/>
    <w:rsid w:val="00E743A4"/>
    <w:rsid w:val="00E769BC"/>
    <w:rsid w:val="00E840BE"/>
    <w:rsid w:val="00E92183"/>
    <w:rsid w:val="00E9569E"/>
    <w:rsid w:val="00E95C00"/>
    <w:rsid w:val="00E979DA"/>
    <w:rsid w:val="00EA2F66"/>
    <w:rsid w:val="00EA320A"/>
    <w:rsid w:val="00EA6504"/>
    <w:rsid w:val="00EB197F"/>
    <w:rsid w:val="00EB6848"/>
    <w:rsid w:val="00EB6B68"/>
    <w:rsid w:val="00EC0701"/>
    <w:rsid w:val="00EC21A8"/>
    <w:rsid w:val="00EC3C45"/>
    <w:rsid w:val="00EC5E4E"/>
    <w:rsid w:val="00ED204E"/>
    <w:rsid w:val="00EE1FC1"/>
    <w:rsid w:val="00EE5937"/>
    <w:rsid w:val="00EE5BF0"/>
    <w:rsid w:val="00EE6DF8"/>
    <w:rsid w:val="00EE7C04"/>
    <w:rsid w:val="00EF24A6"/>
    <w:rsid w:val="00EF3970"/>
    <w:rsid w:val="00F00A6F"/>
    <w:rsid w:val="00F02C3B"/>
    <w:rsid w:val="00F02E93"/>
    <w:rsid w:val="00F04756"/>
    <w:rsid w:val="00F136E2"/>
    <w:rsid w:val="00F14E6A"/>
    <w:rsid w:val="00F17DD9"/>
    <w:rsid w:val="00F2103D"/>
    <w:rsid w:val="00F22BE1"/>
    <w:rsid w:val="00F230CB"/>
    <w:rsid w:val="00F24749"/>
    <w:rsid w:val="00F3008C"/>
    <w:rsid w:val="00F303F9"/>
    <w:rsid w:val="00F34CD5"/>
    <w:rsid w:val="00F35011"/>
    <w:rsid w:val="00F3517C"/>
    <w:rsid w:val="00F4192C"/>
    <w:rsid w:val="00F420D1"/>
    <w:rsid w:val="00F436F2"/>
    <w:rsid w:val="00F449AF"/>
    <w:rsid w:val="00F47A9C"/>
    <w:rsid w:val="00F5382E"/>
    <w:rsid w:val="00F54D30"/>
    <w:rsid w:val="00F54F59"/>
    <w:rsid w:val="00F55A80"/>
    <w:rsid w:val="00F5651E"/>
    <w:rsid w:val="00F576C0"/>
    <w:rsid w:val="00F624A9"/>
    <w:rsid w:val="00F63C0B"/>
    <w:rsid w:val="00F65A20"/>
    <w:rsid w:val="00F66611"/>
    <w:rsid w:val="00F76D66"/>
    <w:rsid w:val="00F77DD6"/>
    <w:rsid w:val="00F80351"/>
    <w:rsid w:val="00F83637"/>
    <w:rsid w:val="00F90B7F"/>
    <w:rsid w:val="00F946B6"/>
    <w:rsid w:val="00F947CC"/>
    <w:rsid w:val="00F9605F"/>
    <w:rsid w:val="00FA11A8"/>
    <w:rsid w:val="00FA3442"/>
    <w:rsid w:val="00FA3591"/>
    <w:rsid w:val="00FA366C"/>
    <w:rsid w:val="00FA6413"/>
    <w:rsid w:val="00FA6462"/>
    <w:rsid w:val="00FB0AF5"/>
    <w:rsid w:val="00FC1C3A"/>
    <w:rsid w:val="00FC5515"/>
    <w:rsid w:val="00FC7C66"/>
    <w:rsid w:val="00FD1683"/>
    <w:rsid w:val="00FD171B"/>
    <w:rsid w:val="00FD3478"/>
    <w:rsid w:val="00FD5BE9"/>
    <w:rsid w:val="00FE0FB0"/>
    <w:rsid w:val="00FE3F0A"/>
    <w:rsid w:val="00FE54E4"/>
    <w:rsid w:val="00FF09BC"/>
    <w:rsid w:val="00FF25B9"/>
    <w:rsid w:val="00FF6248"/>
    <w:rsid w:val="00FF6645"/>
    <w:rsid w:val="00FF67D7"/>
    <w:rsid w:val="00FF77D7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556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645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45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E6455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556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556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E64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9BC"/>
    <w:rPr>
      <w:rFonts w:ascii="Tahoma" w:hAnsi="Tahoma" w:cs="Tahoma"/>
      <w:sz w:val="16"/>
      <w:szCs w:val="16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E769B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9B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3C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556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645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4556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E6455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556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556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E64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9BC"/>
    <w:rPr>
      <w:rFonts w:ascii="Tahoma" w:hAnsi="Tahoma" w:cs="Tahoma"/>
      <w:sz w:val="16"/>
      <w:szCs w:val="16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E769B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9B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3C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mpauly69@berkeley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cio Jose de Souza</dc:creator>
  <cp:lastModifiedBy>Amancio Jose de Souza</cp:lastModifiedBy>
  <cp:revision>6</cp:revision>
  <cp:lastPrinted>2014-05-19T15:55:00Z</cp:lastPrinted>
  <dcterms:created xsi:type="dcterms:W3CDTF">2014-06-26T07:02:00Z</dcterms:created>
  <dcterms:modified xsi:type="dcterms:W3CDTF">2014-07-26T15:17:00Z</dcterms:modified>
</cp:coreProperties>
</file>